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4D43C" w14:textId="1C0EAAAA" w:rsidR="008F5EA0" w:rsidRPr="00362FCD" w:rsidRDefault="00C4020C" w:rsidP="009A1536">
      <w:pPr>
        <w:tabs>
          <w:tab w:val="left" w:pos="520"/>
          <w:tab w:val="left" w:pos="560"/>
        </w:tabs>
        <w:spacing w:line="360" w:lineRule="auto"/>
        <w:rPr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  <w:lang w:val="en-US"/>
        </w:rPr>
        <w:t>Supplementary</w:t>
      </w:r>
      <w:r w:rsidR="008F5EA0" w:rsidRPr="00362FCD">
        <w:rPr>
          <w:b/>
          <w:color w:val="000000" w:themeColor="text1"/>
          <w:lang w:val="en-US"/>
        </w:rPr>
        <w:t xml:space="preserve"> Table S1:</w:t>
      </w:r>
      <w:r w:rsidR="008F5EA0" w:rsidRPr="00362FCD">
        <w:rPr>
          <w:color w:val="000000" w:themeColor="text1"/>
          <w:lang w:val="en-US"/>
        </w:rPr>
        <w:t xml:space="preserve"> </w:t>
      </w:r>
      <w:r w:rsidR="00B948F3" w:rsidRPr="00362FCD">
        <w:rPr>
          <w:color w:val="000000" w:themeColor="text1"/>
          <w:lang w:val="en-US"/>
        </w:rPr>
        <w:t>Preliminary</w:t>
      </w:r>
      <w:r w:rsidR="008F5EA0" w:rsidRPr="00362FCD">
        <w:rPr>
          <w:color w:val="000000" w:themeColor="text1"/>
          <w:lang w:val="en-US"/>
        </w:rPr>
        <w:t xml:space="preserve"> survey of spermathecal </w:t>
      </w:r>
      <w:r w:rsidR="00307AD1" w:rsidRPr="00362FCD">
        <w:rPr>
          <w:color w:val="000000" w:themeColor="text1"/>
          <w:lang w:val="en-US"/>
        </w:rPr>
        <w:t xml:space="preserve">variation within </w:t>
      </w:r>
      <w:r w:rsidR="009A1536" w:rsidRPr="00362FCD">
        <w:rPr>
          <w:color w:val="000000" w:themeColor="text1"/>
          <w:lang w:val="en-US"/>
        </w:rPr>
        <w:t xml:space="preserve">the </w:t>
      </w:r>
      <w:proofErr w:type="spellStart"/>
      <w:r w:rsidR="009A1536" w:rsidRPr="00362FCD">
        <w:rPr>
          <w:color w:val="000000" w:themeColor="text1"/>
          <w:lang w:val="en-US"/>
        </w:rPr>
        <w:t>Diptera</w:t>
      </w:r>
      <w:proofErr w:type="spellEnd"/>
      <w:r w:rsidR="009A1536" w:rsidRPr="00362FCD">
        <w:rPr>
          <w:color w:val="000000" w:themeColor="text1"/>
          <w:lang w:val="en-US"/>
        </w:rPr>
        <w:t xml:space="preserve">, based on </w:t>
      </w:r>
      <w:r w:rsidR="00CE6985" w:rsidRPr="00362FCD">
        <w:rPr>
          <w:color w:val="000000" w:themeColor="text1"/>
          <w:lang w:val="en-US"/>
        </w:rPr>
        <w:t xml:space="preserve">the </w:t>
      </w:r>
      <w:r w:rsidR="009A1536" w:rsidRPr="00362FCD">
        <w:rPr>
          <w:color w:val="000000" w:themeColor="text1"/>
          <w:lang w:val="en-US"/>
        </w:rPr>
        <w:t xml:space="preserve">standard </w:t>
      </w:r>
      <w:proofErr w:type="spellStart"/>
      <w:r w:rsidR="009A1536" w:rsidRPr="00362FCD">
        <w:rPr>
          <w:color w:val="000000" w:themeColor="text1"/>
          <w:lang w:val="en-US"/>
        </w:rPr>
        <w:t>enzyc</w:t>
      </w:r>
      <w:r w:rsidR="00307AD1" w:rsidRPr="00362FCD">
        <w:rPr>
          <w:color w:val="000000" w:themeColor="text1"/>
          <w:lang w:val="en-US"/>
        </w:rPr>
        <w:t>lopedia</w:t>
      </w:r>
      <w:proofErr w:type="spellEnd"/>
      <w:r w:rsidR="00307AD1" w:rsidRPr="00362FCD">
        <w:rPr>
          <w:color w:val="000000" w:themeColor="text1"/>
          <w:lang w:val="en-US"/>
        </w:rPr>
        <w:t xml:space="preserve"> </w:t>
      </w:r>
      <w:r w:rsidR="00307AD1" w:rsidRPr="00362FCD">
        <w:rPr>
          <w:i/>
          <w:color w:val="000000" w:themeColor="text1"/>
          <w:lang w:val="en-US"/>
        </w:rPr>
        <w:t xml:space="preserve">Manual of Palearctic </w:t>
      </w:r>
      <w:proofErr w:type="spellStart"/>
      <w:r w:rsidR="00307AD1" w:rsidRPr="00362FCD">
        <w:rPr>
          <w:i/>
          <w:color w:val="000000" w:themeColor="text1"/>
          <w:lang w:val="en-US"/>
        </w:rPr>
        <w:t>Diptera</w:t>
      </w:r>
      <w:proofErr w:type="spellEnd"/>
      <w:r w:rsidR="00307AD1" w:rsidRPr="00362FCD">
        <w:rPr>
          <w:color w:val="000000" w:themeColor="text1"/>
          <w:lang w:val="en-US"/>
        </w:rPr>
        <w:t xml:space="preserve"> </w:t>
      </w:r>
      <w:r w:rsidR="00B948F3" w:rsidRPr="00362FCD">
        <w:rPr>
          <w:color w:val="000000" w:themeColor="text1"/>
          <w:lang w:val="en-US"/>
        </w:rPr>
        <w:t>plus</w:t>
      </w:r>
      <w:r w:rsidR="00307AD1" w:rsidRPr="00362FCD">
        <w:rPr>
          <w:color w:val="000000" w:themeColor="text1"/>
          <w:lang w:val="en-US"/>
        </w:rPr>
        <w:t xml:space="preserve"> the primary literature.</w:t>
      </w:r>
    </w:p>
    <w:p w14:paraId="1AC2A5DC" w14:textId="31C4A662" w:rsidR="00E203C9" w:rsidRPr="00362FCD" w:rsidRDefault="00E203C9" w:rsidP="009A1536">
      <w:pPr>
        <w:spacing w:line="360" w:lineRule="auto"/>
        <w:rPr>
          <w:color w:val="000000" w:themeColor="text1"/>
        </w:rPr>
      </w:pPr>
    </w:p>
    <w:p w14:paraId="01263351" w14:textId="179AC3C0" w:rsidR="000F2316" w:rsidRPr="00362FCD" w:rsidRDefault="000F2316" w:rsidP="000F2316">
      <w:pPr>
        <w:pBdr>
          <w:bottom w:val="single" w:sz="4" w:space="1" w:color="auto"/>
        </w:pBd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color w:val="000000" w:themeColor="text1"/>
          <w:sz w:val="20"/>
          <w:szCs w:val="20"/>
        </w:rPr>
      </w:pP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Family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  <w:t xml:space="preserve">No. </w:t>
      </w:r>
      <w:proofErr w:type="spellStart"/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spermathecae</w:t>
      </w:r>
      <w:proofErr w:type="spellEnd"/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="00CE6985" w:rsidRPr="00362FCD">
        <w:rPr>
          <w:rFonts w:ascii="Times" w:hAnsi="Times"/>
          <w:b/>
          <w:bCs/>
          <w:color w:val="000000" w:themeColor="text1"/>
          <w:sz w:val="20"/>
          <w:szCs w:val="20"/>
        </w:rPr>
        <w:t>M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in. species</w:t>
      </w:r>
      <w:r w:rsidR="004E667A" w:rsidRPr="00362FCD">
        <w:rPr>
          <w:rFonts w:ascii="Times" w:hAnsi="Times"/>
          <w:b/>
          <w:bCs/>
          <w:color w:val="000000" w:themeColor="text1"/>
          <w:sz w:val="20"/>
          <w:szCs w:val="20"/>
        </w:rPr>
        <w:t>*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  <w:t xml:space="preserve">Notes </w:t>
      </w:r>
    </w:p>
    <w:p w14:paraId="318B4B3F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carthophthalm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no sclerotized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spermathecae</w:t>
      </w:r>
      <w:proofErr w:type="spellEnd"/>
    </w:p>
    <w:p w14:paraId="47D278CB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croce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7070DEF8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gromy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3526C2B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nisopod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small and heavily sclerotized</w:t>
      </w:r>
    </w:p>
    <w:p w14:paraId="2B097CD7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nthomy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26071614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nthomy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78E6CC29" w14:textId="248E1D1E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si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&gt;1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sclerotized, recurved tubes </w:t>
      </w:r>
      <w:r w:rsidR="009A1536" w:rsidRPr="00362FCD">
        <w:rPr>
          <w:rFonts w:ascii="Times" w:hAnsi="Times"/>
          <w:color w:val="000000" w:themeColor="text1"/>
          <w:sz w:val="20"/>
          <w:szCs w:val="20"/>
        </w:rPr>
        <w:t>with</w:t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 short duct</w:t>
      </w:r>
    </w:p>
    <w:p w14:paraId="49334B5D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ste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4FDEFC09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ulacigaste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3877C986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Axymy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667AF4DE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Bibio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1610C4AA" w14:textId="6E72EC3F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Blepharice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="00B948F3" w:rsidRPr="00362FCD">
        <w:rPr>
          <w:rFonts w:ascii="Times" w:hAnsi="Times"/>
          <w:color w:val="000000" w:themeColor="text1"/>
          <w:sz w:val="20"/>
          <w:szCs w:val="20"/>
        </w:rPr>
        <w:t>t</w:t>
      </w:r>
      <w:r w:rsidRPr="00362FCD">
        <w:rPr>
          <w:rFonts w:ascii="Times" w:hAnsi="Times"/>
          <w:color w:val="000000" w:themeColor="text1"/>
          <w:sz w:val="20"/>
          <w:szCs w:val="20"/>
        </w:rPr>
        <w:t>ypically 3, variable in shape</w:t>
      </w:r>
    </w:p>
    <w:p w14:paraId="1C556356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Bolitophi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12D088DA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Bombyl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651EC5EB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Borborops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689BC77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Brau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small and with a pair of small accessory glands</w:t>
      </w:r>
    </w:p>
    <w:p w14:paraId="3B3F6304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allipho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all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5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09C65AEF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amil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199B4B6F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ampichoet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sclerotized, rounded or elongate</w:t>
      </w:r>
    </w:p>
    <w:p w14:paraId="75A9952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anac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Variable shape</w:t>
      </w:r>
    </w:p>
    <w:p w14:paraId="05CCAD80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anthylosce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1828CC5D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ar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no sclerotized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spermathecae</w:t>
      </w:r>
      <w:proofErr w:type="spellEnd"/>
    </w:p>
    <w:p w14:paraId="7034BC7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ecidomy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, 1 or 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5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only some primitive groups have 1 or 2 </w:t>
      </w:r>
    </w:p>
    <w:p w14:paraId="322FE3C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elyph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(1+2), globular</w:t>
      </w:r>
    </w:p>
    <w:p w14:paraId="7242E199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eratopogo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, 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0AD59848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hamaemy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4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3F3FB2A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haobo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2 of 3 spermathecal ducts are joined </w:t>
      </w:r>
    </w:p>
    <w:p w14:paraId="09B4DEB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hironom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7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generally ovoid </w:t>
      </w:r>
    </w:p>
    <w:p w14:paraId="7AD03770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hiropteromy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semiglobular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>, flying-saucer-shaped</w:t>
      </w:r>
    </w:p>
    <w:p w14:paraId="20EBCFA8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hlorop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rudimentary</w:t>
      </w:r>
    </w:p>
    <w:p w14:paraId="118A1F3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hyromy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spermatecal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 xml:space="preserve"> ducts long and coiled</w:t>
      </w:r>
    </w:p>
    <w:p w14:paraId="7ADB9FB8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lus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orbicular</w:t>
      </w:r>
    </w:p>
    <w:p w14:paraId="568B5EE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nemospath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3BC40CD9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oelop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6B2DA74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orethrel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5176ABA7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remifan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globuliform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 xml:space="preserve">, each with long </w:t>
      </w:r>
    </w:p>
    <w:p w14:paraId="50A3F850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ryptochet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 or 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3D79FC50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ulic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 xml:space="preserve"> (1), 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7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2 or 3 in most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Aedines</w:t>
      </w:r>
      <w:proofErr w:type="spellEnd"/>
    </w:p>
    <w:p w14:paraId="0BD16E72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urtonotin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short and round</w:t>
      </w:r>
    </w:p>
    <w:p w14:paraId="7C86B5A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Cypselosomat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probably true for the whole family</w:t>
      </w:r>
    </w:p>
    <w:p w14:paraId="56F47268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Deuterophleb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7AD5E169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Diastat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7A356CFB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Diops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6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usually 3, reduced in some genera </w:t>
      </w:r>
    </w:p>
    <w:p w14:paraId="6EA2D27D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Ditomy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7772089B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Dix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6CC1249B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Dolichopod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48A649B7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Drosophi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 xml:space="preserve"> all 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10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capsule mostly sclerotized, of various shapes</w:t>
      </w:r>
    </w:p>
    <w:p w14:paraId="2E66D19D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Dryomy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39844F99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Ephyd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usually rudimentary and probably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nonfunctional</w:t>
      </w:r>
      <w:proofErr w:type="spellEnd"/>
    </w:p>
    <w:p w14:paraId="23EE791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Fan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typ. 3, some 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spherical, pear-shaped or elongate</w:t>
      </w:r>
    </w:p>
    <w:p w14:paraId="0EA7953D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Fergusoni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4E14F5A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Glossi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15205C10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Heleomy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5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more or less globular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spermathecae</w:t>
      </w:r>
      <w:proofErr w:type="spellEnd"/>
    </w:p>
    <w:p w14:paraId="1578903B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Hesperi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4D41E6A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lastRenderedPageBreak/>
        <w:t>Heterochei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743B3A02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Hilarimorph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1F2D63A7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Hippobosc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2B54BA2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Hypodermat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6C759A97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Keroplat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76B896CD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Lauxan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 or 4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globular or ovoid </w:t>
      </w:r>
    </w:p>
    <w:p w14:paraId="227E31BB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Limosinin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5E46A521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Lonchae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5739C6CB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Lonchopte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5E8C317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Lygistorrhi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435356C9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Milich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weakly sclerotized and slender</w:t>
      </w:r>
    </w:p>
    <w:p w14:paraId="6F3536B5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Musc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typ. 3, some 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8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6780A7DA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Mycetob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weakly sclerotized</w:t>
      </w:r>
    </w:p>
    <w:p w14:paraId="4DB437D4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Mycetophi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5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15CE8D7F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Nannodast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3016ED92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Ner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4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7AA4C8D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Nycterib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1EBAA36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Nymphomy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791C37AE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Odin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usually globular</w:t>
      </w:r>
    </w:p>
    <w:p w14:paraId="4A90F90F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Oest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36AF8F30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Opet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sclerotized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spermathecae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 xml:space="preserve"> are absent</w:t>
      </w:r>
    </w:p>
    <w:p w14:paraId="0814FD02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Opomy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Subspherical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 xml:space="preserve"> or elongate </w:t>
      </w:r>
    </w:p>
    <w:p w14:paraId="283ADDAA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Otit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7556957A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allopte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sclerotized, elliptical and with smooth surface</w:t>
      </w:r>
    </w:p>
    <w:p w14:paraId="15B1578B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elecorhynch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4F782A77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haeomy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5001EF32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ho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, 1, 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usually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unsclerotized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 xml:space="preserve"> and elongated </w:t>
      </w:r>
    </w:p>
    <w:p w14:paraId="75423471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iophi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07E2C6BE" w14:textId="57E051D4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ipuncu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well-sclerotized or soft and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membraneous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 xml:space="preserve"> </w:t>
      </w:r>
    </w:p>
    <w:p w14:paraId="21EF2BE2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latype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6F73542A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latystomat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3670D202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seudopomy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not known for all spp.</w:t>
      </w:r>
    </w:p>
    <w:p w14:paraId="21356F38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si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sclerotized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spermathecae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 xml:space="preserve"> absent</w:t>
      </w:r>
    </w:p>
    <w:p w14:paraId="19F87EAE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sychod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4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6D2089B0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Ptychopte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144F12C9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Rachice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 xml:space="preserve">1 or 3? 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38906796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Rhagio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16E2B2A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Rhinopho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11ED2769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Rhinoto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520DA017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Ris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6FC36DFD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arcophag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 or 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7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ovate, pyriform, or elongate</w:t>
      </w:r>
    </w:p>
    <w:p w14:paraId="375F88BC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cathophag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  <w:t xml:space="preserve">typ. 3, some 2, rare 4 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670D57A8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catops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well-sclerotized</w:t>
      </w:r>
    </w:p>
    <w:p w14:paraId="05E8AD30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cenopi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partly sclerotized</w:t>
      </w:r>
    </w:p>
    <w:p w14:paraId="4A48C628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ciomy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64E6BD74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eps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all 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2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02FEEB94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imul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4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mostly well-sclerotized</w:t>
      </w:r>
    </w:p>
    <w:p w14:paraId="08A0377A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phaeroce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7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3 (most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Limosininae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>) or 2 (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Sphaerocerinae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 xml:space="preserve">,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Copromyzinae</w:t>
      </w:r>
      <w:proofErr w:type="spellEnd"/>
      <w:r w:rsidRPr="00362FCD">
        <w:rPr>
          <w:rFonts w:ascii="Times" w:hAnsi="Times"/>
          <w:color w:val="000000" w:themeColor="text1"/>
          <w:sz w:val="20"/>
          <w:szCs w:val="20"/>
        </w:rPr>
        <w:t>)</w:t>
      </w:r>
    </w:p>
    <w:p w14:paraId="057D0B55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tomoxyin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29287557" w14:textId="2433BAC8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tratiomy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0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4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>3 ground plan, completely reduced in some groups</w:t>
      </w:r>
    </w:p>
    <w:p w14:paraId="102A6167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treb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44E77459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5"/>
          <w:szCs w:val="15"/>
        </w:rPr>
        <w:t>Strongylophthalmy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5"/>
          <w:szCs w:val="15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7E67628E" w14:textId="09C5B120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Syrph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="009A1536" w:rsidRPr="00362FCD">
        <w:rPr>
          <w:rFonts w:ascii="Times" w:hAnsi="Times"/>
          <w:color w:val="000000" w:themeColor="text1"/>
          <w:sz w:val="20"/>
          <w:szCs w:val="20"/>
        </w:rPr>
        <w:t>s</w:t>
      </w:r>
      <w:r w:rsidRPr="00362FCD">
        <w:rPr>
          <w:rFonts w:ascii="Times" w:hAnsi="Times"/>
          <w:color w:val="000000" w:themeColor="text1"/>
          <w:sz w:val="20"/>
          <w:szCs w:val="20"/>
        </w:rPr>
        <w:t>mall</w:t>
      </w:r>
    </w:p>
    <w:p w14:paraId="5F3CD4D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Taba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color w:val="000000" w:themeColor="text1"/>
          <w:sz w:val="20"/>
          <w:szCs w:val="20"/>
        </w:rPr>
        <w:t xml:space="preserve">3S basal feature of </w:t>
      </w:r>
      <w:proofErr w:type="spellStart"/>
      <w:r w:rsidRPr="00362FCD">
        <w:rPr>
          <w:rFonts w:ascii="Times" w:hAnsi="Times"/>
          <w:color w:val="000000" w:themeColor="text1"/>
          <w:sz w:val="20"/>
          <w:szCs w:val="20"/>
        </w:rPr>
        <w:t>Brachycera</w:t>
      </w:r>
      <w:proofErr w:type="spellEnd"/>
    </w:p>
    <w:p w14:paraId="3BBD8A94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Tachi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717A2721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Tanype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763C153F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Tephrit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  <w:t>at least 1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9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7A080041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Teratomyz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1FFEACE2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Tethin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083B29E7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lastRenderedPageBreak/>
        <w:t>Tipul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</w:p>
    <w:p w14:paraId="60C3478D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Trichocer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1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7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3E9CD4BF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Trixoscelid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219A8C23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Xenastei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40FEF202" w14:textId="77777777" w:rsidR="000F2316" w:rsidRPr="00362FCD" w:rsidRDefault="000F2316" w:rsidP="000F2316">
      <w:pP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Xylomy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2 or 3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6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0F9701A8" w14:textId="77777777" w:rsidR="000F2316" w:rsidRPr="00362FCD" w:rsidRDefault="000F2316" w:rsidP="000F2316">
      <w:pPr>
        <w:pBdr>
          <w:bottom w:val="single" w:sz="4" w:space="1" w:color="auto"/>
        </w:pBdr>
        <w:tabs>
          <w:tab w:val="left" w:pos="1972"/>
          <w:tab w:val="left" w:pos="3517"/>
          <w:tab w:val="left" w:pos="4935"/>
        </w:tabs>
        <w:ind w:left="108"/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</w:pPr>
      <w:proofErr w:type="spellStart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>Xylophagidae</w:t>
      </w:r>
      <w:proofErr w:type="spellEnd"/>
      <w:r w:rsidRPr="00362FCD">
        <w:rPr>
          <w:rFonts w:ascii="Times" w:hAnsi="Times"/>
          <w:b/>
          <w:bCs/>
          <w:color w:val="000000" w:themeColor="text1"/>
          <w:sz w:val="16"/>
          <w:szCs w:val="16"/>
        </w:rPr>
        <w:tab/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>3 or 1?</w:t>
      </w:r>
      <w:r w:rsidRPr="00362FCD">
        <w:rPr>
          <w:rFonts w:ascii="Times" w:hAnsi="Times"/>
          <w:b/>
          <w:bCs/>
          <w:color w:val="000000" w:themeColor="text1"/>
          <w:sz w:val="20"/>
          <w:szCs w:val="20"/>
        </w:rPr>
        <w:tab/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>1</w:t>
      </w:r>
      <w:r w:rsidRPr="00362FCD">
        <w:rPr>
          <w:rFonts w:ascii="Times" w:hAnsi="Times"/>
          <w:b/>
          <w:bCs/>
          <w:i/>
          <w:iCs/>
          <w:color w:val="000000" w:themeColor="text1"/>
          <w:sz w:val="20"/>
          <w:szCs w:val="20"/>
        </w:rPr>
        <w:tab/>
      </w:r>
    </w:p>
    <w:p w14:paraId="189C6517" w14:textId="595EFA9F" w:rsidR="007B4AD0" w:rsidRPr="00362FCD" w:rsidRDefault="004E667A">
      <w:pPr>
        <w:rPr>
          <w:color w:val="000000" w:themeColor="text1"/>
          <w:sz w:val="20"/>
          <w:szCs w:val="20"/>
        </w:rPr>
      </w:pPr>
      <w:r w:rsidRPr="00362FCD">
        <w:rPr>
          <w:color w:val="000000" w:themeColor="text1"/>
          <w:sz w:val="20"/>
          <w:szCs w:val="20"/>
        </w:rPr>
        <w:t xml:space="preserve">* </w:t>
      </w:r>
      <w:r w:rsidR="00C856A6" w:rsidRPr="00362FCD">
        <w:rPr>
          <w:color w:val="000000" w:themeColor="text1"/>
          <w:sz w:val="20"/>
          <w:szCs w:val="20"/>
        </w:rPr>
        <w:t xml:space="preserve">no number: general information from </w:t>
      </w:r>
      <w:proofErr w:type="spellStart"/>
      <w:r w:rsidR="00C856A6" w:rsidRPr="00362FCD">
        <w:rPr>
          <w:color w:val="000000" w:themeColor="text1"/>
          <w:sz w:val="20"/>
          <w:szCs w:val="20"/>
        </w:rPr>
        <w:t>encyclopedia</w:t>
      </w:r>
      <w:proofErr w:type="spellEnd"/>
      <w:r w:rsidR="00C856A6" w:rsidRPr="00362FCD">
        <w:rPr>
          <w:color w:val="000000" w:themeColor="text1"/>
          <w:sz w:val="20"/>
          <w:szCs w:val="20"/>
        </w:rPr>
        <w:t>; otherwise min. number of species</w:t>
      </w:r>
      <w:r w:rsidR="009A1536" w:rsidRPr="00362FCD">
        <w:rPr>
          <w:color w:val="000000" w:themeColor="text1"/>
          <w:sz w:val="20"/>
          <w:szCs w:val="20"/>
        </w:rPr>
        <w:t xml:space="preserve"> group </w:t>
      </w:r>
      <w:r w:rsidR="00C856A6" w:rsidRPr="00362FCD">
        <w:rPr>
          <w:color w:val="000000" w:themeColor="text1"/>
          <w:sz w:val="20"/>
          <w:szCs w:val="20"/>
        </w:rPr>
        <w:t>documented</w:t>
      </w:r>
    </w:p>
    <w:sectPr w:rsidR="007B4AD0" w:rsidRPr="00362FCD" w:rsidSect="00F52CF3">
      <w:headerReference w:type="even" r:id="rId8"/>
      <w:headerReference w:type="default" r:id="rId9"/>
      <w:footerReference w:type="even" r:id="rId10"/>
      <w:footerReference w:type="default" r:id="rId11"/>
      <w:type w:val="continuous"/>
      <w:pgSz w:w="11900" w:h="16840"/>
      <w:pgMar w:top="1418" w:right="1418" w:bottom="1418" w:left="1418" w:header="737" w:footer="737" w:gutter="0"/>
      <w:lnNumType w:countBy="1" w:restart="continuous"/>
      <w:cols w:space="737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DC9406" w14:textId="77777777" w:rsidR="00172341" w:rsidRDefault="00172341">
      <w:r>
        <w:separator/>
      </w:r>
    </w:p>
  </w:endnote>
  <w:endnote w:type="continuationSeparator" w:id="0">
    <w:p w14:paraId="3D934A67" w14:textId="77777777" w:rsidR="00172341" w:rsidRDefault="00172341">
      <w:r>
        <w:continuationSeparator/>
      </w:r>
    </w:p>
  </w:endnote>
  <w:endnote w:type="continuationNotice" w:id="1">
    <w:p w14:paraId="73E1CFFD" w14:textId="77777777" w:rsidR="00172341" w:rsidRDefault="001723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FCFD47" w14:textId="77777777" w:rsidR="004C4FA9" w:rsidRDefault="004C4FA9" w:rsidP="004B6E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8D74CB" w14:textId="77777777" w:rsidR="004C4FA9" w:rsidRDefault="004C4FA9" w:rsidP="004B6E0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79E968" w14:textId="77777777" w:rsidR="004C4FA9" w:rsidRDefault="004C4FA9" w:rsidP="004B6E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3B9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FC033C" w14:textId="77777777" w:rsidR="004C4FA9" w:rsidRDefault="004C4FA9" w:rsidP="004B6E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9A31E8" w14:textId="77777777" w:rsidR="00172341" w:rsidRDefault="00172341">
      <w:r>
        <w:separator/>
      </w:r>
    </w:p>
  </w:footnote>
  <w:footnote w:type="continuationSeparator" w:id="0">
    <w:p w14:paraId="2AC7FBB3" w14:textId="77777777" w:rsidR="00172341" w:rsidRDefault="00172341">
      <w:r>
        <w:continuationSeparator/>
      </w:r>
    </w:p>
  </w:footnote>
  <w:footnote w:type="continuationNotice" w:id="1">
    <w:p w14:paraId="58BE0FFF" w14:textId="77777777" w:rsidR="00172341" w:rsidRDefault="00172341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BF75A2" w14:textId="77777777" w:rsidR="004C4FA9" w:rsidRDefault="004C4FA9">
    <w:pPr>
      <w:pStyle w:val="Header"/>
      <w:framePr w:w="576" w:wrap="around" w:vAnchor="page" w:hAnchor="page" w:x="9624" w:y="738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108AE9" w14:textId="77777777" w:rsidR="004C4FA9" w:rsidRDefault="004C4FA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B47A8C" w14:textId="77777777" w:rsidR="004C4FA9" w:rsidRDefault="004C4FA9">
    <w:pPr>
      <w:pStyle w:val="Header"/>
      <w:framePr w:w="576" w:wrap="around" w:vAnchor="page" w:hAnchor="page" w:x="9624" w:y="738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3B9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CE3AA0" w14:textId="3239AD97" w:rsidR="004C4FA9" w:rsidRPr="002B3F65" w:rsidRDefault="004C4FA9">
    <w:pPr>
      <w:pStyle w:val="Header"/>
      <w:tabs>
        <w:tab w:val="left" w:pos="2260"/>
        <w:tab w:val="left" w:pos="3420"/>
      </w:tabs>
      <w:rPr>
        <w:i/>
      </w:rPr>
    </w:pPr>
    <w:r>
      <w:rPr>
        <w:i/>
      </w:rPr>
      <w:tab/>
    </w:r>
    <w:r>
      <w:rPr>
        <w:i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singleLevel"/>
    <w:tmpl w:val="000B0409"/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">
    <w:nsid w:val="7D9810D5"/>
    <w:multiLevelType w:val="hybridMultilevel"/>
    <w:tmpl w:val="B9C8A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9"/>
  <w:hyphenationZone w:val="0"/>
  <w:doNotHyphenateCaps/>
  <w:drawingGridHorizontalSpacing w:val="120"/>
  <w:drawingGridVerticalSpacing w:val="163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09C"/>
    <w:rsid w:val="00001EAF"/>
    <w:rsid w:val="00002940"/>
    <w:rsid w:val="00002C2C"/>
    <w:rsid w:val="00002F96"/>
    <w:rsid w:val="000050BA"/>
    <w:rsid w:val="00006996"/>
    <w:rsid w:val="00012219"/>
    <w:rsid w:val="00012EFE"/>
    <w:rsid w:val="00013863"/>
    <w:rsid w:val="000157B2"/>
    <w:rsid w:val="000160EF"/>
    <w:rsid w:val="000179FB"/>
    <w:rsid w:val="00017B19"/>
    <w:rsid w:val="00022618"/>
    <w:rsid w:val="000243DC"/>
    <w:rsid w:val="0002496E"/>
    <w:rsid w:val="00024C64"/>
    <w:rsid w:val="000262F4"/>
    <w:rsid w:val="00026BB2"/>
    <w:rsid w:val="00027826"/>
    <w:rsid w:val="0003265D"/>
    <w:rsid w:val="00033B26"/>
    <w:rsid w:val="00033E37"/>
    <w:rsid w:val="00034505"/>
    <w:rsid w:val="000359B4"/>
    <w:rsid w:val="000365DA"/>
    <w:rsid w:val="000366BC"/>
    <w:rsid w:val="00042748"/>
    <w:rsid w:val="0004608C"/>
    <w:rsid w:val="00046953"/>
    <w:rsid w:val="000470F8"/>
    <w:rsid w:val="00050C41"/>
    <w:rsid w:val="00054F96"/>
    <w:rsid w:val="00055D23"/>
    <w:rsid w:val="00056E75"/>
    <w:rsid w:val="000575CA"/>
    <w:rsid w:val="00057D84"/>
    <w:rsid w:val="00060BB8"/>
    <w:rsid w:val="00065918"/>
    <w:rsid w:val="00070F79"/>
    <w:rsid w:val="000711A8"/>
    <w:rsid w:val="00071FF3"/>
    <w:rsid w:val="0007292E"/>
    <w:rsid w:val="000732F7"/>
    <w:rsid w:val="00075481"/>
    <w:rsid w:val="00077CCC"/>
    <w:rsid w:val="00080354"/>
    <w:rsid w:val="00082FDA"/>
    <w:rsid w:val="0008351E"/>
    <w:rsid w:val="000836D6"/>
    <w:rsid w:val="00083EDF"/>
    <w:rsid w:val="000847CC"/>
    <w:rsid w:val="00087442"/>
    <w:rsid w:val="00087FB6"/>
    <w:rsid w:val="00090C38"/>
    <w:rsid w:val="000933C9"/>
    <w:rsid w:val="000934BC"/>
    <w:rsid w:val="00093BC5"/>
    <w:rsid w:val="000962C9"/>
    <w:rsid w:val="00096DA2"/>
    <w:rsid w:val="000A2E76"/>
    <w:rsid w:val="000A7E08"/>
    <w:rsid w:val="000B037A"/>
    <w:rsid w:val="000B19ED"/>
    <w:rsid w:val="000C09D7"/>
    <w:rsid w:val="000C17A8"/>
    <w:rsid w:val="000C19B5"/>
    <w:rsid w:val="000C1CB1"/>
    <w:rsid w:val="000C4094"/>
    <w:rsid w:val="000C5E75"/>
    <w:rsid w:val="000D040C"/>
    <w:rsid w:val="000D18F8"/>
    <w:rsid w:val="000D451C"/>
    <w:rsid w:val="000E1B21"/>
    <w:rsid w:val="000E214F"/>
    <w:rsid w:val="000E3ACE"/>
    <w:rsid w:val="000E3DE2"/>
    <w:rsid w:val="000E42A3"/>
    <w:rsid w:val="000E4404"/>
    <w:rsid w:val="000E4550"/>
    <w:rsid w:val="000E4665"/>
    <w:rsid w:val="000E5D4E"/>
    <w:rsid w:val="000E7A6F"/>
    <w:rsid w:val="000F12A1"/>
    <w:rsid w:val="000F15FD"/>
    <w:rsid w:val="000F1A34"/>
    <w:rsid w:val="000F2316"/>
    <w:rsid w:val="000F33A0"/>
    <w:rsid w:val="000F5766"/>
    <w:rsid w:val="000F5822"/>
    <w:rsid w:val="000F6F06"/>
    <w:rsid w:val="0010049D"/>
    <w:rsid w:val="00100CBF"/>
    <w:rsid w:val="00101464"/>
    <w:rsid w:val="001028F5"/>
    <w:rsid w:val="00104A03"/>
    <w:rsid w:val="00105624"/>
    <w:rsid w:val="00105C64"/>
    <w:rsid w:val="00106CB3"/>
    <w:rsid w:val="0010716C"/>
    <w:rsid w:val="0011241C"/>
    <w:rsid w:val="001146C2"/>
    <w:rsid w:val="00115991"/>
    <w:rsid w:val="00115B7D"/>
    <w:rsid w:val="00116876"/>
    <w:rsid w:val="0012034A"/>
    <w:rsid w:val="001216EE"/>
    <w:rsid w:val="00122147"/>
    <w:rsid w:val="00122154"/>
    <w:rsid w:val="00122179"/>
    <w:rsid w:val="00122765"/>
    <w:rsid w:val="00123CAE"/>
    <w:rsid w:val="001240A2"/>
    <w:rsid w:val="00124318"/>
    <w:rsid w:val="001248EE"/>
    <w:rsid w:val="0012625C"/>
    <w:rsid w:val="0013138B"/>
    <w:rsid w:val="001316FA"/>
    <w:rsid w:val="00134A49"/>
    <w:rsid w:val="00136368"/>
    <w:rsid w:val="0013661E"/>
    <w:rsid w:val="00141652"/>
    <w:rsid w:val="00143B50"/>
    <w:rsid w:val="00145C92"/>
    <w:rsid w:val="00145DB5"/>
    <w:rsid w:val="00145F5B"/>
    <w:rsid w:val="00146384"/>
    <w:rsid w:val="00150735"/>
    <w:rsid w:val="00151C82"/>
    <w:rsid w:val="00152627"/>
    <w:rsid w:val="00152712"/>
    <w:rsid w:val="001536C6"/>
    <w:rsid w:val="00153AD2"/>
    <w:rsid w:val="00155547"/>
    <w:rsid w:val="001640A4"/>
    <w:rsid w:val="00172341"/>
    <w:rsid w:val="0017512C"/>
    <w:rsid w:val="0017525B"/>
    <w:rsid w:val="001816BD"/>
    <w:rsid w:val="00183D87"/>
    <w:rsid w:val="00186605"/>
    <w:rsid w:val="001903CE"/>
    <w:rsid w:val="00190E38"/>
    <w:rsid w:val="001914B1"/>
    <w:rsid w:val="00192A19"/>
    <w:rsid w:val="001965A0"/>
    <w:rsid w:val="001A02EC"/>
    <w:rsid w:val="001A032B"/>
    <w:rsid w:val="001A0C77"/>
    <w:rsid w:val="001A1A76"/>
    <w:rsid w:val="001A2701"/>
    <w:rsid w:val="001A4D9D"/>
    <w:rsid w:val="001A51BC"/>
    <w:rsid w:val="001A67A7"/>
    <w:rsid w:val="001A6AF2"/>
    <w:rsid w:val="001B0064"/>
    <w:rsid w:val="001B136E"/>
    <w:rsid w:val="001B279A"/>
    <w:rsid w:val="001B4DB9"/>
    <w:rsid w:val="001B5B64"/>
    <w:rsid w:val="001C10E6"/>
    <w:rsid w:val="001C10FB"/>
    <w:rsid w:val="001C1A07"/>
    <w:rsid w:val="001C2418"/>
    <w:rsid w:val="001C2F2C"/>
    <w:rsid w:val="001C3DFD"/>
    <w:rsid w:val="001D107B"/>
    <w:rsid w:val="001D1605"/>
    <w:rsid w:val="001D223C"/>
    <w:rsid w:val="001D3210"/>
    <w:rsid w:val="001D51CE"/>
    <w:rsid w:val="001D7973"/>
    <w:rsid w:val="001E0CA5"/>
    <w:rsid w:val="001E3BBC"/>
    <w:rsid w:val="001E4149"/>
    <w:rsid w:val="001E4F95"/>
    <w:rsid w:val="001F12A6"/>
    <w:rsid w:val="001F2998"/>
    <w:rsid w:val="001F543D"/>
    <w:rsid w:val="0020275B"/>
    <w:rsid w:val="002033A0"/>
    <w:rsid w:val="0020468C"/>
    <w:rsid w:val="00204DC7"/>
    <w:rsid w:val="002064D2"/>
    <w:rsid w:val="0020654E"/>
    <w:rsid w:val="002072F5"/>
    <w:rsid w:val="0021108A"/>
    <w:rsid w:val="002117B5"/>
    <w:rsid w:val="00212780"/>
    <w:rsid w:val="00216331"/>
    <w:rsid w:val="00216B9F"/>
    <w:rsid w:val="002174FC"/>
    <w:rsid w:val="00217C42"/>
    <w:rsid w:val="00222AE9"/>
    <w:rsid w:val="00225726"/>
    <w:rsid w:val="002266DC"/>
    <w:rsid w:val="00231439"/>
    <w:rsid w:val="00232977"/>
    <w:rsid w:val="0023590A"/>
    <w:rsid w:val="00235FA6"/>
    <w:rsid w:val="002364B1"/>
    <w:rsid w:val="00237E16"/>
    <w:rsid w:val="00237FE7"/>
    <w:rsid w:val="0024187A"/>
    <w:rsid w:val="00241969"/>
    <w:rsid w:val="00242370"/>
    <w:rsid w:val="002447BD"/>
    <w:rsid w:val="00244D88"/>
    <w:rsid w:val="002470F2"/>
    <w:rsid w:val="002503DA"/>
    <w:rsid w:val="002521A0"/>
    <w:rsid w:val="002531B3"/>
    <w:rsid w:val="002536F7"/>
    <w:rsid w:val="00253D83"/>
    <w:rsid w:val="0025433D"/>
    <w:rsid w:val="0025489A"/>
    <w:rsid w:val="002568C7"/>
    <w:rsid w:val="002568E5"/>
    <w:rsid w:val="00260909"/>
    <w:rsid w:val="0026094D"/>
    <w:rsid w:val="00261A54"/>
    <w:rsid w:val="002644CA"/>
    <w:rsid w:val="00264F0C"/>
    <w:rsid w:val="0026595F"/>
    <w:rsid w:val="00265A8A"/>
    <w:rsid w:val="002673EC"/>
    <w:rsid w:val="00277DF1"/>
    <w:rsid w:val="00280066"/>
    <w:rsid w:val="00283212"/>
    <w:rsid w:val="00284A5A"/>
    <w:rsid w:val="00285D16"/>
    <w:rsid w:val="002864CD"/>
    <w:rsid w:val="002866B4"/>
    <w:rsid w:val="00286A86"/>
    <w:rsid w:val="00286F75"/>
    <w:rsid w:val="002905E7"/>
    <w:rsid w:val="00290986"/>
    <w:rsid w:val="002916BC"/>
    <w:rsid w:val="002940F7"/>
    <w:rsid w:val="002A1D6C"/>
    <w:rsid w:val="002A4416"/>
    <w:rsid w:val="002A4D49"/>
    <w:rsid w:val="002B1BF6"/>
    <w:rsid w:val="002B4DA3"/>
    <w:rsid w:val="002B4E3E"/>
    <w:rsid w:val="002B5546"/>
    <w:rsid w:val="002B7401"/>
    <w:rsid w:val="002B7B2C"/>
    <w:rsid w:val="002C197F"/>
    <w:rsid w:val="002C1C43"/>
    <w:rsid w:val="002C3517"/>
    <w:rsid w:val="002C3D04"/>
    <w:rsid w:val="002C6915"/>
    <w:rsid w:val="002C7F7E"/>
    <w:rsid w:val="002D0296"/>
    <w:rsid w:val="002D34A4"/>
    <w:rsid w:val="002D40B2"/>
    <w:rsid w:val="002E0EFE"/>
    <w:rsid w:val="002E2D5B"/>
    <w:rsid w:val="002E567B"/>
    <w:rsid w:val="002E6878"/>
    <w:rsid w:val="002E6E32"/>
    <w:rsid w:val="002F2190"/>
    <w:rsid w:val="002F416F"/>
    <w:rsid w:val="002F4A1D"/>
    <w:rsid w:val="002F4E1D"/>
    <w:rsid w:val="002F559C"/>
    <w:rsid w:val="002F6D8B"/>
    <w:rsid w:val="002F7828"/>
    <w:rsid w:val="003008FD"/>
    <w:rsid w:val="00300A65"/>
    <w:rsid w:val="003037BC"/>
    <w:rsid w:val="00307AD1"/>
    <w:rsid w:val="00307B56"/>
    <w:rsid w:val="0031011F"/>
    <w:rsid w:val="00313307"/>
    <w:rsid w:val="00314D35"/>
    <w:rsid w:val="00314F3B"/>
    <w:rsid w:val="0032203A"/>
    <w:rsid w:val="003233CD"/>
    <w:rsid w:val="00323E0D"/>
    <w:rsid w:val="00323F18"/>
    <w:rsid w:val="003244A3"/>
    <w:rsid w:val="0032789D"/>
    <w:rsid w:val="00330397"/>
    <w:rsid w:val="0033118D"/>
    <w:rsid w:val="0033145B"/>
    <w:rsid w:val="00331EB8"/>
    <w:rsid w:val="00332FFE"/>
    <w:rsid w:val="00334D0E"/>
    <w:rsid w:val="00336DC0"/>
    <w:rsid w:val="00337A07"/>
    <w:rsid w:val="00340904"/>
    <w:rsid w:val="0034097B"/>
    <w:rsid w:val="003417A9"/>
    <w:rsid w:val="00342E4F"/>
    <w:rsid w:val="00342FA8"/>
    <w:rsid w:val="003459D4"/>
    <w:rsid w:val="0034696B"/>
    <w:rsid w:val="00347002"/>
    <w:rsid w:val="003473C7"/>
    <w:rsid w:val="003509B1"/>
    <w:rsid w:val="00351A47"/>
    <w:rsid w:val="003541E7"/>
    <w:rsid w:val="00355A0F"/>
    <w:rsid w:val="0035683D"/>
    <w:rsid w:val="003574B5"/>
    <w:rsid w:val="0035763F"/>
    <w:rsid w:val="00361651"/>
    <w:rsid w:val="00362FCD"/>
    <w:rsid w:val="00365507"/>
    <w:rsid w:val="00367653"/>
    <w:rsid w:val="003763B7"/>
    <w:rsid w:val="00377738"/>
    <w:rsid w:val="003828C7"/>
    <w:rsid w:val="00383087"/>
    <w:rsid w:val="00383FC0"/>
    <w:rsid w:val="0038565D"/>
    <w:rsid w:val="00385865"/>
    <w:rsid w:val="00385B29"/>
    <w:rsid w:val="00386054"/>
    <w:rsid w:val="00390822"/>
    <w:rsid w:val="00390BC2"/>
    <w:rsid w:val="0039307B"/>
    <w:rsid w:val="00393987"/>
    <w:rsid w:val="00394621"/>
    <w:rsid w:val="0039472A"/>
    <w:rsid w:val="00395613"/>
    <w:rsid w:val="00395D4B"/>
    <w:rsid w:val="00396B32"/>
    <w:rsid w:val="00397712"/>
    <w:rsid w:val="003A17AC"/>
    <w:rsid w:val="003A3EB1"/>
    <w:rsid w:val="003A55FC"/>
    <w:rsid w:val="003A6AAA"/>
    <w:rsid w:val="003A7853"/>
    <w:rsid w:val="003A7C07"/>
    <w:rsid w:val="003B1EA1"/>
    <w:rsid w:val="003B2B53"/>
    <w:rsid w:val="003B68ED"/>
    <w:rsid w:val="003B729B"/>
    <w:rsid w:val="003C172F"/>
    <w:rsid w:val="003C3068"/>
    <w:rsid w:val="003C5923"/>
    <w:rsid w:val="003C7411"/>
    <w:rsid w:val="003D2561"/>
    <w:rsid w:val="003D2E0F"/>
    <w:rsid w:val="003D4A8B"/>
    <w:rsid w:val="003E0A68"/>
    <w:rsid w:val="003E2671"/>
    <w:rsid w:val="003E57D3"/>
    <w:rsid w:val="003E73A4"/>
    <w:rsid w:val="003F0B9C"/>
    <w:rsid w:val="003F2EE7"/>
    <w:rsid w:val="003F4E67"/>
    <w:rsid w:val="003F52A2"/>
    <w:rsid w:val="003F59D6"/>
    <w:rsid w:val="00400FC9"/>
    <w:rsid w:val="00401678"/>
    <w:rsid w:val="0040210B"/>
    <w:rsid w:val="004024D9"/>
    <w:rsid w:val="00402B16"/>
    <w:rsid w:val="00403BDA"/>
    <w:rsid w:val="0040494B"/>
    <w:rsid w:val="00405486"/>
    <w:rsid w:val="0041086B"/>
    <w:rsid w:val="00410A72"/>
    <w:rsid w:val="00410B06"/>
    <w:rsid w:val="004112BC"/>
    <w:rsid w:val="00411967"/>
    <w:rsid w:val="00411C88"/>
    <w:rsid w:val="00412B7D"/>
    <w:rsid w:val="00413F54"/>
    <w:rsid w:val="00416674"/>
    <w:rsid w:val="004168B2"/>
    <w:rsid w:val="004201C1"/>
    <w:rsid w:val="00420BA5"/>
    <w:rsid w:val="00420C70"/>
    <w:rsid w:val="004217BA"/>
    <w:rsid w:val="00422AD9"/>
    <w:rsid w:val="00424088"/>
    <w:rsid w:val="00425024"/>
    <w:rsid w:val="00425D73"/>
    <w:rsid w:val="0042697A"/>
    <w:rsid w:val="0043009C"/>
    <w:rsid w:val="004319FC"/>
    <w:rsid w:val="00434EE6"/>
    <w:rsid w:val="0043500D"/>
    <w:rsid w:val="00437AA1"/>
    <w:rsid w:val="00441D13"/>
    <w:rsid w:val="004443F1"/>
    <w:rsid w:val="0044525D"/>
    <w:rsid w:val="004462A3"/>
    <w:rsid w:val="004474A2"/>
    <w:rsid w:val="00447E9D"/>
    <w:rsid w:val="0045658E"/>
    <w:rsid w:val="00456E22"/>
    <w:rsid w:val="004619D0"/>
    <w:rsid w:val="0047327E"/>
    <w:rsid w:val="00473712"/>
    <w:rsid w:val="00475016"/>
    <w:rsid w:val="004751A3"/>
    <w:rsid w:val="00475555"/>
    <w:rsid w:val="00476367"/>
    <w:rsid w:val="00482530"/>
    <w:rsid w:val="004826E1"/>
    <w:rsid w:val="004832A9"/>
    <w:rsid w:val="00484CD9"/>
    <w:rsid w:val="00487271"/>
    <w:rsid w:val="00487A66"/>
    <w:rsid w:val="0049278C"/>
    <w:rsid w:val="00497A89"/>
    <w:rsid w:val="004A0EC0"/>
    <w:rsid w:val="004A17D2"/>
    <w:rsid w:val="004A3E89"/>
    <w:rsid w:val="004A49D5"/>
    <w:rsid w:val="004A52C2"/>
    <w:rsid w:val="004A6B72"/>
    <w:rsid w:val="004B0348"/>
    <w:rsid w:val="004B0D28"/>
    <w:rsid w:val="004B1DEC"/>
    <w:rsid w:val="004B380F"/>
    <w:rsid w:val="004B3946"/>
    <w:rsid w:val="004B4864"/>
    <w:rsid w:val="004B60FC"/>
    <w:rsid w:val="004B6E09"/>
    <w:rsid w:val="004B7C49"/>
    <w:rsid w:val="004C2E72"/>
    <w:rsid w:val="004C3428"/>
    <w:rsid w:val="004C4859"/>
    <w:rsid w:val="004C4D93"/>
    <w:rsid w:val="004C4FA9"/>
    <w:rsid w:val="004C5AFA"/>
    <w:rsid w:val="004D02FF"/>
    <w:rsid w:val="004D102F"/>
    <w:rsid w:val="004D1145"/>
    <w:rsid w:val="004D3A07"/>
    <w:rsid w:val="004D564C"/>
    <w:rsid w:val="004D5DAC"/>
    <w:rsid w:val="004D6715"/>
    <w:rsid w:val="004D729E"/>
    <w:rsid w:val="004D7380"/>
    <w:rsid w:val="004D7A76"/>
    <w:rsid w:val="004E17BD"/>
    <w:rsid w:val="004E1BC3"/>
    <w:rsid w:val="004E4962"/>
    <w:rsid w:val="004E5CEB"/>
    <w:rsid w:val="004E667A"/>
    <w:rsid w:val="004E6CAD"/>
    <w:rsid w:val="004F05ED"/>
    <w:rsid w:val="004F0D72"/>
    <w:rsid w:val="004F202A"/>
    <w:rsid w:val="004F3299"/>
    <w:rsid w:val="004F48E5"/>
    <w:rsid w:val="004F54E6"/>
    <w:rsid w:val="004F5D38"/>
    <w:rsid w:val="004F71BE"/>
    <w:rsid w:val="004F7FDE"/>
    <w:rsid w:val="0050211C"/>
    <w:rsid w:val="00504519"/>
    <w:rsid w:val="00506586"/>
    <w:rsid w:val="00507FB6"/>
    <w:rsid w:val="00513030"/>
    <w:rsid w:val="005134AD"/>
    <w:rsid w:val="00517AE8"/>
    <w:rsid w:val="005209F8"/>
    <w:rsid w:val="00521C2F"/>
    <w:rsid w:val="00525ACE"/>
    <w:rsid w:val="0052755E"/>
    <w:rsid w:val="005275BE"/>
    <w:rsid w:val="005304CD"/>
    <w:rsid w:val="00531B13"/>
    <w:rsid w:val="0053235A"/>
    <w:rsid w:val="00532F0B"/>
    <w:rsid w:val="005330A5"/>
    <w:rsid w:val="005352C0"/>
    <w:rsid w:val="005419A6"/>
    <w:rsid w:val="00544DC5"/>
    <w:rsid w:val="00550BD9"/>
    <w:rsid w:val="005532C9"/>
    <w:rsid w:val="00553698"/>
    <w:rsid w:val="00555728"/>
    <w:rsid w:val="00555E2D"/>
    <w:rsid w:val="00556800"/>
    <w:rsid w:val="00557D50"/>
    <w:rsid w:val="0056215F"/>
    <w:rsid w:val="00564AF3"/>
    <w:rsid w:val="00565092"/>
    <w:rsid w:val="00565B57"/>
    <w:rsid w:val="005664F8"/>
    <w:rsid w:val="00566629"/>
    <w:rsid w:val="00570A94"/>
    <w:rsid w:val="00571C0B"/>
    <w:rsid w:val="00573C04"/>
    <w:rsid w:val="00573C79"/>
    <w:rsid w:val="005752F5"/>
    <w:rsid w:val="00581C7F"/>
    <w:rsid w:val="0058311A"/>
    <w:rsid w:val="00583968"/>
    <w:rsid w:val="00583A4B"/>
    <w:rsid w:val="005849AB"/>
    <w:rsid w:val="005878D3"/>
    <w:rsid w:val="005908C9"/>
    <w:rsid w:val="0059249A"/>
    <w:rsid w:val="0059280E"/>
    <w:rsid w:val="00592F81"/>
    <w:rsid w:val="005947BA"/>
    <w:rsid w:val="00594FC5"/>
    <w:rsid w:val="005952A8"/>
    <w:rsid w:val="005978DC"/>
    <w:rsid w:val="00597910"/>
    <w:rsid w:val="005A0148"/>
    <w:rsid w:val="005A22C8"/>
    <w:rsid w:val="005A49B2"/>
    <w:rsid w:val="005A5127"/>
    <w:rsid w:val="005A58F2"/>
    <w:rsid w:val="005B3256"/>
    <w:rsid w:val="005B7DFE"/>
    <w:rsid w:val="005C20F7"/>
    <w:rsid w:val="005C3966"/>
    <w:rsid w:val="005C4DE7"/>
    <w:rsid w:val="005C4E63"/>
    <w:rsid w:val="005D6838"/>
    <w:rsid w:val="005D6E5F"/>
    <w:rsid w:val="005D75A3"/>
    <w:rsid w:val="005E0226"/>
    <w:rsid w:val="005E02F8"/>
    <w:rsid w:val="005E3527"/>
    <w:rsid w:val="005E3931"/>
    <w:rsid w:val="005E75EE"/>
    <w:rsid w:val="005E76A5"/>
    <w:rsid w:val="005F05C1"/>
    <w:rsid w:val="005F2964"/>
    <w:rsid w:val="005F2DDE"/>
    <w:rsid w:val="005F6748"/>
    <w:rsid w:val="005F6AC7"/>
    <w:rsid w:val="0060025C"/>
    <w:rsid w:val="00600C77"/>
    <w:rsid w:val="006026B8"/>
    <w:rsid w:val="006038AE"/>
    <w:rsid w:val="00604234"/>
    <w:rsid w:val="00604BBB"/>
    <w:rsid w:val="00604F02"/>
    <w:rsid w:val="00604F6C"/>
    <w:rsid w:val="00607472"/>
    <w:rsid w:val="00607EDB"/>
    <w:rsid w:val="00610767"/>
    <w:rsid w:val="00614133"/>
    <w:rsid w:val="0061766D"/>
    <w:rsid w:val="006179AF"/>
    <w:rsid w:val="006219FA"/>
    <w:rsid w:val="006227BA"/>
    <w:rsid w:val="006245AA"/>
    <w:rsid w:val="00624E16"/>
    <w:rsid w:val="0062502B"/>
    <w:rsid w:val="00633607"/>
    <w:rsid w:val="00633FD5"/>
    <w:rsid w:val="00635EEE"/>
    <w:rsid w:val="00636B4D"/>
    <w:rsid w:val="00637AE7"/>
    <w:rsid w:val="0064053D"/>
    <w:rsid w:val="00640B24"/>
    <w:rsid w:val="00642D43"/>
    <w:rsid w:val="006457BD"/>
    <w:rsid w:val="00646025"/>
    <w:rsid w:val="00651D10"/>
    <w:rsid w:val="00656F07"/>
    <w:rsid w:val="0065748A"/>
    <w:rsid w:val="00661BD4"/>
    <w:rsid w:val="006627FF"/>
    <w:rsid w:val="006638AF"/>
    <w:rsid w:val="006644AF"/>
    <w:rsid w:val="00665E71"/>
    <w:rsid w:val="006667CD"/>
    <w:rsid w:val="006721D4"/>
    <w:rsid w:val="00672418"/>
    <w:rsid w:val="00672850"/>
    <w:rsid w:val="00672A0D"/>
    <w:rsid w:val="00673149"/>
    <w:rsid w:val="00674ED0"/>
    <w:rsid w:val="00681E24"/>
    <w:rsid w:val="0068285E"/>
    <w:rsid w:val="0069113F"/>
    <w:rsid w:val="006911A1"/>
    <w:rsid w:val="00692811"/>
    <w:rsid w:val="006A0485"/>
    <w:rsid w:val="006A074B"/>
    <w:rsid w:val="006A0800"/>
    <w:rsid w:val="006A08BA"/>
    <w:rsid w:val="006A0EB9"/>
    <w:rsid w:val="006A0FE9"/>
    <w:rsid w:val="006A43C9"/>
    <w:rsid w:val="006B206A"/>
    <w:rsid w:val="006B2C32"/>
    <w:rsid w:val="006B5203"/>
    <w:rsid w:val="006C11B3"/>
    <w:rsid w:val="006C1C6F"/>
    <w:rsid w:val="006C2F77"/>
    <w:rsid w:val="006C5265"/>
    <w:rsid w:val="006D0DD5"/>
    <w:rsid w:val="006D10F6"/>
    <w:rsid w:val="006D2BB0"/>
    <w:rsid w:val="006D6901"/>
    <w:rsid w:val="006D77E2"/>
    <w:rsid w:val="006E0CBB"/>
    <w:rsid w:val="006E3F44"/>
    <w:rsid w:val="006E406C"/>
    <w:rsid w:val="006E50B6"/>
    <w:rsid w:val="006E6782"/>
    <w:rsid w:val="006E6E19"/>
    <w:rsid w:val="006F30D0"/>
    <w:rsid w:val="006F5709"/>
    <w:rsid w:val="007024E3"/>
    <w:rsid w:val="00704DED"/>
    <w:rsid w:val="00705455"/>
    <w:rsid w:val="007071D7"/>
    <w:rsid w:val="007077A4"/>
    <w:rsid w:val="00710C88"/>
    <w:rsid w:val="00710E96"/>
    <w:rsid w:val="0071182B"/>
    <w:rsid w:val="007122BE"/>
    <w:rsid w:val="00713887"/>
    <w:rsid w:val="00721447"/>
    <w:rsid w:val="00721530"/>
    <w:rsid w:val="007243C0"/>
    <w:rsid w:val="0072505A"/>
    <w:rsid w:val="007258DA"/>
    <w:rsid w:val="00726E83"/>
    <w:rsid w:val="0073332C"/>
    <w:rsid w:val="007334A7"/>
    <w:rsid w:val="00733940"/>
    <w:rsid w:val="00734DDE"/>
    <w:rsid w:val="00734E6E"/>
    <w:rsid w:val="00742779"/>
    <w:rsid w:val="00747AC6"/>
    <w:rsid w:val="00747B28"/>
    <w:rsid w:val="007512B6"/>
    <w:rsid w:val="007513BD"/>
    <w:rsid w:val="00751609"/>
    <w:rsid w:val="007526AB"/>
    <w:rsid w:val="00753697"/>
    <w:rsid w:val="0075373B"/>
    <w:rsid w:val="0075655E"/>
    <w:rsid w:val="0075724C"/>
    <w:rsid w:val="007624F0"/>
    <w:rsid w:val="007638C4"/>
    <w:rsid w:val="007648E0"/>
    <w:rsid w:val="007653E0"/>
    <w:rsid w:val="00765AC2"/>
    <w:rsid w:val="00766A45"/>
    <w:rsid w:val="00771C9C"/>
    <w:rsid w:val="007733A7"/>
    <w:rsid w:val="00774CC2"/>
    <w:rsid w:val="007774C9"/>
    <w:rsid w:val="0078052E"/>
    <w:rsid w:val="00782814"/>
    <w:rsid w:val="007852DC"/>
    <w:rsid w:val="0078595D"/>
    <w:rsid w:val="0078694C"/>
    <w:rsid w:val="00787E89"/>
    <w:rsid w:val="00790309"/>
    <w:rsid w:val="00791337"/>
    <w:rsid w:val="007949CA"/>
    <w:rsid w:val="00797507"/>
    <w:rsid w:val="007A0D35"/>
    <w:rsid w:val="007A1CD0"/>
    <w:rsid w:val="007A2971"/>
    <w:rsid w:val="007A3551"/>
    <w:rsid w:val="007A3965"/>
    <w:rsid w:val="007A464F"/>
    <w:rsid w:val="007A4822"/>
    <w:rsid w:val="007A7C2D"/>
    <w:rsid w:val="007B22BE"/>
    <w:rsid w:val="007B4AD0"/>
    <w:rsid w:val="007B55AB"/>
    <w:rsid w:val="007B5E6C"/>
    <w:rsid w:val="007C10DE"/>
    <w:rsid w:val="007C1471"/>
    <w:rsid w:val="007C2E57"/>
    <w:rsid w:val="007C3351"/>
    <w:rsid w:val="007C4531"/>
    <w:rsid w:val="007C5433"/>
    <w:rsid w:val="007C62FA"/>
    <w:rsid w:val="007C67A9"/>
    <w:rsid w:val="007D00C9"/>
    <w:rsid w:val="007D2055"/>
    <w:rsid w:val="007D2FDB"/>
    <w:rsid w:val="007D5869"/>
    <w:rsid w:val="007D78AD"/>
    <w:rsid w:val="007E01BE"/>
    <w:rsid w:val="007E1FEF"/>
    <w:rsid w:val="007E2FED"/>
    <w:rsid w:val="007E35FC"/>
    <w:rsid w:val="007E387E"/>
    <w:rsid w:val="007E41AE"/>
    <w:rsid w:val="007F03D3"/>
    <w:rsid w:val="007F6CEA"/>
    <w:rsid w:val="007F70EF"/>
    <w:rsid w:val="00801001"/>
    <w:rsid w:val="008016A2"/>
    <w:rsid w:val="00801FF6"/>
    <w:rsid w:val="00802204"/>
    <w:rsid w:val="00802544"/>
    <w:rsid w:val="0080294E"/>
    <w:rsid w:val="00802C6C"/>
    <w:rsid w:val="00803528"/>
    <w:rsid w:val="0080581F"/>
    <w:rsid w:val="00805EAF"/>
    <w:rsid w:val="00806F66"/>
    <w:rsid w:val="00807030"/>
    <w:rsid w:val="0080759D"/>
    <w:rsid w:val="00810B56"/>
    <w:rsid w:val="00810D9D"/>
    <w:rsid w:val="00811809"/>
    <w:rsid w:val="00814183"/>
    <w:rsid w:val="0082056D"/>
    <w:rsid w:val="008211A5"/>
    <w:rsid w:val="00821626"/>
    <w:rsid w:val="00827643"/>
    <w:rsid w:val="0082766D"/>
    <w:rsid w:val="00832F38"/>
    <w:rsid w:val="008348A8"/>
    <w:rsid w:val="00834930"/>
    <w:rsid w:val="00834D57"/>
    <w:rsid w:val="00834EF9"/>
    <w:rsid w:val="008369A0"/>
    <w:rsid w:val="00836E6A"/>
    <w:rsid w:val="008400E3"/>
    <w:rsid w:val="008410CB"/>
    <w:rsid w:val="008426C5"/>
    <w:rsid w:val="00842E43"/>
    <w:rsid w:val="00843723"/>
    <w:rsid w:val="00844CB4"/>
    <w:rsid w:val="00845791"/>
    <w:rsid w:val="0084580B"/>
    <w:rsid w:val="00846788"/>
    <w:rsid w:val="00853C09"/>
    <w:rsid w:val="00853E72"/>
    <w:rsid w:val="008632FF"/>
    <w:rsid w:val="008646CE"/>
    <w:rsid w:val="00867DD9"/>
    <w:rsid w:val="00873A3E"/>
    <w:rsid w:val="00875C31"/>
    <w:rsid w:val="00876225"/>
    <w:rsid w:val="0087765E"/>
    <w:rsid w:val="0087784F"/>
    <w:rsid w:val="0088000E"/>
    <w:rsid w:val="00880235"/>
    <w:rsid w:val="00883F8D"/>
    <w:rsid w:val="0089033A"/>
    <w:rsid w:val="008950DA"/>
    <w:rsid w:val="00895186"/>
    <w:rsid w:val="00895928"/>
    <w:rsid w:val="00895DB2"/>
    <w:rsid w:val="00896515"/>
    <w:rsid w:val="008A26EA"/>
    <w:rsid w:val="008A56AC"/>
    <w:rsid w:val="008A5C05"/>
    <w:rsid w:val="008A69D2"/>
    <w:rsid w:val="008A7043"/>
    <w:rsid w:val="008A7B65"/>
    <w:rsid w:val="008B0205"/>
    <w:rsid w:val="008B045F"/>
    <w:rsid w:val="008B2EB3"/>
    <w:rsid w:val="008B3598"/>
    <w:rsid w:val="008B3D3A"/>
    <w:rsid w:val="008B45E6"/>
    <w:rsid w:val="008B4925"/>
    <w:rsid w:val="008B537A"/>
    <w:rsid w:val="008B5BF3"/>
    <w:rsid w:val="008B6A2A"/>
    <w:rsid w:val="008B6F1E"/>
    <w:rsid w:val="008C31CF"/>
    <w:rsid w:val="008C33F9"/>
    <w:rsid w:val="008C4441"/>
    <w:rsid w:val="008C62EE"/>
    <w:rsid w:val="008D3B97"/>
    <w:rsid w:val="008D3EB9"/>
    <w:rsid w:val="008D4945"/>
    <w:rsid w:val="008D5FE8"/>
    <w:rsid w:val="008D6338"/>
    <w:rsid w:val="008E0083"/>
    <w:rsid w:val="008E09CC"/>
    <w:rsid w:val="008E0A42"/>
    <w:rsid w:val="008E1A17"/>
    <w:rsid w:val="008E454A"/>
    <w:rsid w:val="008E6E35"/>
    <w:rsid w:val="008E7F69"/>
    <w:rsid w:val="008F27AE"/>
    <w:rsid w:val="008F5EA0"/>
    <w:rsid w:val="008F6B52"/>
    <w:rsid w:val="00901730"/>
    <w:rsid w:val="00901A3C"/>
    <w:rsid w:val="00902AE2"/>
    <w:rsid w:val="00904F36"/>
    <w:rsid w:val="00910A87"/>
    <w:rsid w:val="00911D82"/>
    <w:rsid w:val="00912821"/>
    <w:rsid w:val="00912E1F"/>
    <w:rsid w:val="009135B7"/>
    <w:rsid w:val="009178F5"/>
    <w:rsid w:val="00921478"/>
    <w:rsid w:val="00923503"/>
    <w:rsid w:val="0092460A"/>
    <w:rsid w:val="0092638B"/>
    <w:rsid w:val="00926761"/>
    <w:rsid w:val="00932191"/>
    <w:rsid w:val="009330D9"/>
    <w:rsid w:val="00933162"/>
    <w:rsid w:val="009342DF"/>
    <w:rsid w:val="00935001"/>
    <w:rsid w:val="00936C18"/>
    <w:rsid w:val="00937A03"/>
    <w:rsid w:val="00937A74"/>
    <w:rsid w:val="00942589"/>
    <w:rsid w:val="00942693"/>
    <w:rsid w:val="009443AA"/>
    <w:rsid w:val="0094528C"/>
    <w:rsid w:val="00945629"/>
    <w:rsid w:val="009468F0"/>
    <w:rsid w:val="0095016A"/>
    <w:rsid w:val="00954168"/>
    <w:rsid w:val="009544EC"/>
    <w:rsid w:val="009546E2"/>
    <w:rsid w:val="00957B10"/>
    <w:rsid w:val="00957E04"/>
    <w:rsid w:val="00961284"/>
    <w:rsid w:val="00962664"/>
    <w:rsid w:val="0096472C"/>
    <w:rsid w:val="00965852"/>
    <w:rsid w:val="0097038A"/>
    <w:rsid w:val="00970B3E"/>
    <w:rsid w:val="00974B06"/>
    <w:rsid w:val="009775E3"/>
    <w:rsid w:val="0098074C"/>
    <w:rsid w:val="00981C0B"/>
    <w:rsid w:val="00982A76"/>
    <w:rsid w:val="00983E29"/>
    <w:rsid w:val="00983EE8"/>
    <w:rsid w:val="00984A87"/>
    <w:rsid w:val="00985ED6"/>
    <w:rsid w:val="009874FE"/>
    <w:rsid w:val="00992005"/>
    <w:rsid w:val="009925DB"/>
    <w:rsid w:val="00993250"/>
    <w:rsid w:val="009933F3"/>
    <w:rsid w:val="0099380A"/>
    <w:rsid w:val="009974C9"/>
    <w:rsid w:val="00997737"/>
    <w:rsid w:val="009A0268"/>
    <w:rsid w:val="009A1536"/>
    <w:rsid w:val="009A340B"/>
    <w:rsid w:val="009A3B0F"/>
    <w:rsid w:val="009A44B3"/>
    <w:rsid w:val="009A5777"/>
    <w:rsid w:val="009A64A8"/>
    <w:rsid w:val="009A73D7"/>
    <w:rsid w:val="009B24EE"/>
    <w:rsid w:val="009B2F89"/>
    <w:rsid w:val="009B35CC"/>
    <w:rsid w:val="009B44F7"/>
    <w:rsid w:val="009B5796"/>
    <w:rsid w:val="009B751F"/>
    <w:rsid w:val="009C026D"/>
    <w:rsid w:val="009C2C10"/>
    <w:rsid w:val="009C5072"/>
    <w:rsid w:val="009C6D77"/>
    <w:rsid w:val="009D0EC3"/>
    <w:rsid w:val="009D2E64"/>
    <w:rsid w:val="009D5FF0"/>
    <w:rsid w:val="009D7BA0"/>
    <w:rsid w:val="009E0478"/>
    <w:rsid w:val="009E3931"/>
    <w:rsid w:val="009E6189"/>
    <w:rsid w:val="009F1C3C"/>
    <w:rsid w:val="009F1D6C"/>
    <w:rsid w:val="009F20DF"/>
    <w:rsid w:val="009F2A62"/>
    <w:rsid w:val="009F2EB2"/>
    <w:rsid w:val="009F3DA4"/>
    <w:rsid w:val="009F5909"/>
    <w:rsid w:val="009F5B96"/>
    <w:rsid w:val="009F636E"/>
    <w:rsid w:val="009F7601"/>
    <w:rsid w:val="009F78D5"/>
    <w:rsid w:val="00A00D44"/>
    <w:rsid w:val="00A00F1E"/>
    <w:rsid w:val="00A00FB5"/>
    <w:rsid w:val="00A03010"/>
    <w:rsid w:val="00A032EC"/>
    <w:rsid w:val="00A03F05"/>
    <w:rsid w:val="00A041B8"/>
    <w:rsid w:val="00A0449A"/>
    <w:rsid w:val="00A05506"/>
    <w:rsid w:val="00A05AC3"/>
    <w:rsid w:val="00A06417"/>
    <w:rsid w:val="00A10908"/>
    <w:rsid w:val="00A126E6"/>
    <w:rsid w:val="00A132AA"/>
    <w:rsid w:val="00A144D3"/>
    <w:rsid w:val="00A171EC"/>
    <w:rsid w:val="00A17E8D"/>
    <w:rsid w:val="00A23052"/>
    <w:rsid w:val="00A254DE"/>
    <w:rsid w:val="00A33EA9"/>
    <w:rsid w:val="00A40B12"/>
    <w:rsid w:val="00A47E0C"/>
    <w:rsid w:val="00A5451C"/>
    <w:rsid w:val="00A56056"/>
    <w:rsid w:val="00A60340"/>
    <w:rsid w:val="00A62F52"/>
    <w:rsid w:val="00A644D7"/>
    <w:rsid w:val="00A64587"/>
    <w:rsid w:val="00A64AB2"/>
    <w:rsid w:val="00A65392"/>
    <w:rsid w:val="00A71B91"/>
    <w:rsid w:val="00A72643"/>
    <w:rsid w:val="00A7721F"/>
    <w:rsid w:val="00A81259"/>
    <w:rsid w:val="00A81814"/>
    <w:rsid w:val="00A825AC"/>
    <w:rsid w:val="00A83D07"/>
    <w:rsid w:val="00A87F4E"/>
    <w:rsid w:val="00A93EA6"/>
    <w:rsid w:val="00A94017"/>
    <w:rsid w:val="00A941AA"/>
    <w:rsid w:val="00A94C65"/>
    <w:rsid w:val="00A96184"/>
    <w:rsid w:val="00AA1A4B"/>
    <w:rsid w:val="00AA36BE"/>
    <w:rsid w:val="00AA5DB3"/>
    <w:rsid w:val="00AA63CB"/>
    <w:rsid w:val="00AA6ECB"/>
    <w:rsid w:val="00AB18BC"/>
    <w:rsid w:val="00AB1D2B"/>
    <w:rsid w:val="00AB34E7"/>
    <w:rsid w:val="00AB3C5D"/>
    <w:rsid w:val="00AB3D13"/>
    <w:rsid w:val="00AB4414"/>
    <w:rsid w:val="00AB703F"/>
    <w:rsid w:val="00AB789A"/>
    <w:rsid w:val="00AB7BA2"/>
    <w:rsid w:val="00AC22D8"/>
    <w:rsid w:val="00AC348D"/>
    <w:rsid w:val="00AC539F"/>
    <w:rsid w:val="00AD16DE"/>
    <w:rsid w:val="00AD28FB"/>
    <w:rsid w:val="00AD3B4C"/>
    <w:rsid w:val="00AD620D"/>
    <w:rsid w:val="00AE0727"/>
    <w:rsid w:val="00AE0BF4"/>
    <w:rsid w:val="00AF039E"/>
    <w:rsid w:val="00AF093E"/>
    <w:rsid w:val="00AF0A1B"/>
    <w:rsid w:val="00AF1F3A"/>
    <w:rsid w:val="00AF28BB"/>
    <w:rsid w:val="00AF39F0"/>
    <w:rsid w:val="00AF7A1B"/>
    <w:rsid w:val="00B025E6"/>
    <w:rsid w:val="00B0374F"/>
    <w:rsid w:val="00B04418"/>
    <w:rsid w:val="00B04F36"/>
    <w:rsid w:val="00B1010F"/>
    <w:rsid w:val="00B12319"/>
    <w:rsid w:val="00B13D9B"/>
    <w:rsid w:val="00B16278"/>
    <w:rsid w:val="00B170B4"/>
    <w:rsid w:val="00B171F9"/>
    <w:rsid w:val="00B223E8"/>
    <w:rsid w:val="00B22F31"/>
    <w:rsid w:val="00B23560"/>
    <w:rsid w:val="00B23FEC"/>
    <w:rsid w:val="00B264CC"/>
    <w:rsid w:val="00B3371C"/>
    <w:rsid w:val="00B3755A"/>
    <w:rsid w:val="00B40D92"/>
    <w:rsid w:val="00B42AC5"/>
    <w:rsid w:val="00B43984"/>
    <w:rsid w:val="00B43CA0"/>
    <w:rsid w:val="00B457B8"/>
    <w:rsid w:val="00B45AFD"/>
    <w:rsid w:val="00B45D15"/>
    <w:rsid w:val="00B467EB"/>
    <w:rsid w:val="00B46E8B"/>
    <w:rsid w:val="00B506BB"/>
    <w:rsid w:val="00B50856"/>
    <w:rsid w:val="00B53EBF"/>
    <w:rsid w:val="00B55995"/>
    <w:rsid w:val="00B573D0"/>
    <w:rsid w:val="00B60AB0"/>
    <w:rsid w:val="00B61E39"/>
    <w:rsid w:val="00B6338A"/>
    <w:rsid w:val="00B6353B"/>
    <w:rsid w:val="00B66A74"/>
    <w:rsid w:val="00B67ADA"/>
    <w:rsid w:val="00B709BE"/>
    <w:rsid w:val="00B77F8C"/>
    <w:rsid w:val="00B81140"/>
    <w:rsid w:val="00B82F02"/>
    <w:rsid w:val="00B83E8A"/>
    <w:rsid w:val="00B841EB"/>
    <w:rsid w:val="00B84A4B"/>
    <w:rsid w:val="00B84D23"/>
    <w:rsid w:val="00B87C17"/>
    <w:rsid w:val="00B90D74"/>
    <w:rsid w:val="00B92F76"/>
    <w:rsid w:val="00B948F3"/>
    <w:rsid w:val="00B9511A"/>
    <w:rsid w:val="00B95B41"/>
    <w:rsid w:val="00B95BB9"/>
    <w:rsid w:val="00B95CD2"/>
    <w:rsid w:val="00B965FE"/>
    <w:rsid w:val="00B9725D"/>
    <w:rsid w:val="00BA085B"/>
    <w:rsid w:val="00BA1443"/>
    <w:rsid w:val="00BA1925"/>
    <w:rsid w:val="00BA2484"/>
    <w:rsid w:val="00BA5162"/>
    <w:rsid w:val="00BA6E2C"/>
    <w:rsid w:val="00BB0A72"/>
    <w:rsid w:val="00BB195D"/>
    <w:rsid w:val="00BB245F"/>
    <w:rsid w:val="00BB4747"/>
    <w:rsid w:val="00BB4C8B"/>
    <w:rsid w:val="00BB5A63"/>
    <w:rsid w:val="00BB65A1"/>
    <w:rsid w:val="00BB7404"/>
    <w:rsid w:val="00BC043B"/>
    <w:rsid w:val="00BC0C08"/>
    <w:rsid w:val="00BC1DCB"/>
    <w:rsid w:val="00BC2D5D"/>
    <w:rsid w:val="00BC4170"/>
    <w:rsid w:val="00BC613D"/>
    <w:rsid w:val="00BC66ED"/>
    <w:rsid w:val="00BC6C2C"/>
    <w:rsid w:val="00BC7AAA"/>
    <w:rsid w:val="00BD162F"/>
    <w:rsid w:val="00BD2A3F"/>
    <w:rsid w:val="00BD33F7"/>
    <w:rsid w:val="00BD42CC"/>
    <w:rsid w:val="00BD552C"/>
    <w:rsid w:val="00BE3661"/>
    <w:rsid w:val="00BE3907"/>
    <w:rsid w:val="00BE581F"/>
    <w:rsid w:val="00BF3834"/>
    <w:rsid w:val="00BF5172"/>
    <w:rsid w:val="00C0235B"/>
    <w:rsid w:val="00C02C79"/>
    <w:rsid w:val="00C03B08"/>
    <w:rsid w:val="00C05304"/>
    <w:rsid w:val="00C06BFA"/>
    <w:rsid w:val="00C12017"/>
    <w:rsid w:val="00C12E1C"/>
    <w:rsid w:val="00C139AB"/>
    <w:rsid w:val="00C161E6"/>
    <w:rsid w:val="00C219BE"/>
    <w:rsid w:val="00C254B7"/>
    <w:rsid w:val="00C26417"/>
    <w:rsid w:val="00C26B96"/>
    <w:rsid w:val="00C32ACB"/>
    <w:rsid w:val="00C32DAE"/>
    <w:rsid w:val="00C375BF"/>
    <w:rsid w:val="00C400D9"/>
    <w:rsid w:val="00C401CC"/>
    <w:rsid w:val="00C4020C"/>
    <w:rsid w:val="00C44A52"/>
    <w:rsid w:val="00C4774D"/>
    <w:rsid w:val="00C47EB6"/>
    <w:rsid w:val="00C50B56"/>
    <w:rsid w:val="00C5179C"/>
    <w:rsid w:val="00C5303D"/>
    <w:rsid w:val="00C53129"/>
    <w:rsid w:val="00C53544"/>
    <w:rsid w:val="00C5571A"/>
    <w:rsid w:val="00C5676A"/>
    <w:rsid w:val="00C57575"/>
    <w:rsid w:val="00C57A50"/>
    <w:rsid w:val="00C60189"/>
    <w:rsid w:val="00C6050A"/>
    <w:rsid w:val="00C63691"/>
    <w:rsid w:val="00C654E4"/>
    <w:rsid w:val="00C65BBF"/>
    <w:rsid w:val="00C65FC9"/>
    <w:rsid w:val="00C671AD"/>
    <w:rsid w:val="00C70F1D"/>
    <w:rsid w:val="00C70FFF"/>
    <w:rsid w:val="00C714A9"/>
    <w:rsid w:val="00C73412"/>
    <w:rsid w:val="00C7479C"/>
    <w:rsid w:val="00C756DC"/>
    <w:rsid w:val="00C816A1"/>
    <w:rsid w:val="00C84232"/>
    <w:rsid w:val="00C84954"/>
    <w:rsid w:val="00C856A6"/>
    <w:rsid w:val="00C86B8D"/>
    <w:rsid w:val="00C90680"/>
    <w:rsid w:val="00C9638D"/>
    <w:rsid w:val="00CA0950"/>
    <w:rsid w:val="00CA3648"/>
    <w:rsid w:val="00CA4EBD"/>
    <w:rsid w:val="00CA6D83"/>
    <w:rsid w:val="00CB0393"/>
    <w:rsid w:val="00CB150B"/>
    <w:rsid w:val="00CB4168"/>
    <w:rsid w:val="00CB5A83"/>
    <w:rsid w:val="00CB6E24"/>
    <w:rsid w:val="00CC05D6"/>
    <w:rsid w:val="00CC0EFB"/>
    <w:rsid w:val="00CC326E"/>
    <w:rsid w:val="00CC41D5"/>
    <w:rsid w:val="00CC7483"/>
    <w:rsid w:val="00CD0F88"/>
    <w:rsid w:val="00CD3195"/>
    <w:rsid w:val="00CD37C6"/>
    <w:rsid w:val="00CD5DCC"/>
    <w:rsid w:val="00CE4D21"/>
    <w:rsid w:val="00CE6985"/>
    <w:rsid w:val="00CF4239"/>
    <w:rsid w:val="00CF4E25"/>
    <w:rsid w:val="00CF4E4D"/>
    <w:rsid w:val="00CF7847"/>
    <w:rsid w:val="00D00160"/>
    <w:rsid w:val="00D001A5"/>
    <w:rsid w:val="00D0086B"/>
    <w:rsid w:val="00D00DE7"/>
    <w:rsid w:val="00D00F68"/>
    <w:rsid w:val="00D0101E"/>
    <w:rsid w:val="00D06B6E"/>
    <w:rsid w:val="00D07B96"/>
    <w:rsid w:val="00D12B35"/>
    <w:rsid w:val="00D13B3A"/>
    <w:rsid w:val="00D153E6"/>
    <w:rsid w:val="00D16BEA"/>
    <w:rsid w:val="00D177A0"/>
    <w:rsid w:val="00D179B3"/>
    <w:rsid w:val="00D2143A"/>
    <w:rsid w:val="00D22696"/>
    <w:rsid w:val="00D242D2"/>
    <w:rsid w:val="00D2497F"/>
    <w:rsid w:val="00D26990"/>
    <w:rsid w:val="00D3052A"/>
    <w:rsid w:val="00D311DA"/>
    <w:rsid w:val="00D31D75"/>
    <w:rsid w:val="00D31E91"/>
    <w:rsid w:val="00D3208D"/>
    <w:rsid w:val="00D37163"/>
    <w:rsid w:val="00D40037"/>
    <w:rsid w:val="00D4124A"/>
    <w:rsid w:val="00D44879"/>
    <w:rsid w:val="00D450E9"/>
    <w:rsid w:val="00D458DB"/>
    <w:rsid w:val="00D46225"/>
    <w:rsid w:val="00D470A4"/>
    <w:rsid w:val="00D4782D"/>
    <w:rsid w:val="00D500E6"/>
    <w:rsid w:val="00D506DB"/>
    <w:rsid w:val="00D51718"/>
    <w:rsid w:val="00D51A8E"/>
    <w:rsid w:val="00D52C4D"/>
    <w:rsid w:val="00D56278"/>
    <w:rsid w:val="00D60195"/>
    <w:rsid w:val="00D64FAC"/>
    <w:rsid w:val="00D6561A"/>
    <w:rsid w:val="00D67D28"/>
    <w:rsid w:val="00D7100D"/>
    <w:rsid w:val="00D72C79"/>
    <w:rsid w:val="00D731ED"/>
    <w:rsid w:val="00D76634"/>
    <w:rsid w:val="00D7790C"/>
    <w:rsid w:val="00D77DDA"/>
    <w:rsid w:val="00D8089B"/>
    <w:rsid w:val="00D8173A"/>
    <w:rsid w:val="00D81C03"/>
    <w:rsid w:val="00D824FE"/>
    <w:rsid w:val="00D83B5E"/>
    <w:rsid w:val="00D90416"/>
    <w:rsid w:val="00D91088"/>
    <w:rsid w:val="00D913D0"/>
    <w:rsid w:val="00D91DA5"/>
    <w:rsid w:val="00D92628"/>
    <w:rsid w:val="00D9312D"/>
    <w:rsid w:val="00D9462F"/>
    <w:rsid w:val="00D94E24"/>
    <w:rsid w:val="00DA2CBF"/>
    <w:rsid w:val="00DA5178"/>
    <w:rsid w:val="00DA68FD"/>
    <w:rsid w:val="00DA7EFB"/>
    <w:rsid w:val="00DB1CDD"/>
    <w:rsid w:val="00DB37F4"/>
    <w:rsid w:val="00DB3993"/>
    <w:rsid w:val="00DB3D3A"/>
    <w:rsid w:val="00DB5392"/>
    <w:rsid w:val="00DC00D1"/>
    <w:rsid w:val="00DC06E1"/>
    <w:rsid w:val="00DC1C42"/>
    <w:rsid w:val="00DC27E1"/>
    <w:rsid w:val="00DC318B"/>
    <w:rsid w:val="00DC6E8B"/>
    <w:rsid w:val="00DD38C7"/>
    <w:rsid w:val="00DD4F88"/>
    <w:rsid w:val="00DD5EE7"/>
    <w:rsid w:val="00DD62FC"/>
    <w:rsid w:val="00DE280B"/>
    <w:rsid w:val="00DE4236"/>
    <w:rsid w:val="00DE6BAE"/>
    <w:rsid w:val="00DF078E"/>
    <w:rsid w:val="00DF0A50"/>
    <w:rsid w:val="00DF10B0"/>
    <w:rsid w:val="00DF16B1"/>
    <w:rsid w:val="00DF1EBD"/>
    <w:rsid w:val="00DF2578"/>
    <w:rsid w:val="00DF6D1C"/>
    <w:rsid w:val="00E0164D"/>
    <w:rsid w:val="00E0464A"/>
    <w:rsid w:val="00E05503"/>
    <w:rsid w:val="00E07E44"/>
    <w:rsid w:val="00E11DB5"/>
    <w:rsid w:val="00E138D4"/>
    <w:rsid w:val="00E1693C"/>
    <w:rsid w:val="00E17D41"/>
    <w:rsid w:val="00E203C9"/>
    <w:rsid w:val="00E22F9A"/>
    <w:rsid w:val="00E232EF"/>
    <w:rsid w:val="00E23B13"/>
    <w:rsid w:val="00E24897"/>
    <w:rsid w:val="00E260B5"/>
    <w:rsid w:val="00E30F5F"/>
    <w:rsid w:val="00E36F22"/>
    <w:rsid w:val="00E40756"/>
    <w:rsid w:val="00E40931"/>
    <w:rsid w:val="00E414A0"/>
    <w:rsid w:val="00E41778"/>
    <w:rsid w:val="00E4221E"/>
    <w:rsid w:val="00E42475"/>
    <w:rsid w:val="00E43F8B"/>
    <w:rsid w:val="00E51505"/>
    <w:rsid w:val="00E51649"/>
    <w:rsid w:val="00E52467"/>
    <w:rsid w:val="00E53DED"/>
    <w:rsid w:val="00E55033"/>
    <w:rsid w:val="00E55514"/>
    <w:rsid w:val="00E55A3F"/>
    <w:rsid w:val="00E56081"/>
    <w:rsid w:val="00E57B07"/>
    <w:rsid w:val="00E6171E"/>
    <w:rsid w:val="00E67C46"/>
    <w:rsid w:val="00E70413"/>
    <w:rsid w:val="00E72BAF"/>
    <w:rsid w:val="00E73927"/>
    <w:rsid w:val="00E74FC7"/>
    <w:rsid w:val="00E769F6"/>
    <w:rsid w:val="00E76E6C"/>
    <w:rsid w:val="00E771B5"/>
    <w:rsid w:val="00E77450"/>
    <w:rsid w:val="00E7752E"/>
    <w:rsid w:val="00E80E6A"/>
    <w:rsid w:val="00E815EF"/>
    <w:rsid w:val="00E90EBC"/>
    <w:rsid w:val="00E92015"/>
    <w:rsid w:val="00E92747"/>
    <w:rsid w:val="00E93F76"/>
    <w:rsid w:val="00E9649D"/>
    <w:rsid w:val="00E97DC8"/>
    <w:rsid w:val="00EA00F9"/>
    <w:rsid w:val="00EA20DF"/>
    <w:rsid w:val="00EA2607"/>
    <w:rsid w:val="00EA5489"/>
    <w:rsid w:val="00EA5531"/>
    <w:rsid w:val="00EB2241"/>
    <w:rsid w:val="00EB3279"/>
    <w:rsid w:val="00EB3957"/>
    <w:rsid w:val="00EB4410"/>
    <w:rsid w:val="00EB5086"/>
    <w:rsid w:val="00EB7D2E"/>
    <w:rsid w:val="00EC1D2F"/>
    <w:rsid w:val="00EC237E"/>
    <w:rsid w:val="00EC3BB5"/>
    <w:rsid w:val="00EC5D3A"/>
    <w:rsid w:val="00EC7238"/>
    <w:rsid w:val="00EC7FD7"/>
    <w:rsid w:val="00ED0227"/>
    <w:rsid w:val="00ED0907"/>
    <w:rsid w:val="00ED421F"/>
    <w:rsid w:val="00ED4D25"/>
    <w:rsid w:val="00ED57C8"/>
    <w:rsid w:val="00ED75E9"/>
    <w:rsid w:val="00ED7F23"/>
    <w:rsid w:val="00EE11E4"/>
    <w:rsid w:val="00EE2DBC"/>
    <w:rsid w:val="00EE387E"/>
    <w:rsid w:val="00EE4B28"/>
    <w:rsid w:val="00EE4B3D"/>
    <w:rsid w:val="00EE4FDF"/>
    <w:rsid w:val="00EF3455"/>
    <w:rsid w:val="00EF3C7F"/>
    <w:rsid w:val="00EF6032"/>
    <w:rsid w:val="00F00933"/>
    <w:rsid w:val="00F009B6"/>
    <w:rsid w:val="00F02847"/>
    <w:rsid w:val="00F03390"/>
    <w:rsid w:val="00F10A67"/>
    <w:rsid w:val="00F14409"/>
    <w:rsid w:val="00F14652"/>
    <w:rsid w:val="00F16FC9"/>
    <w:rsid w:val="00F20032"/>
    <w:rsid w:val="00F21267"/>
    <w:rsid w:val="00F21D15"/>
    <w:rsid w:val="00F23FC7"/>
    <w:rsid w:val="00F326AD"/>
    <w:rsid w:val="00F32DB0"/>
    <w:rsid w:val="00F3361E"/>
    <w:rsid w:val="00F34656"/>
    <w:rsid w:val="00F34C9A"/>
    <w:rsid w:val="00F35FED"/>
    <w:rsid w:val="00F37B25"/>
    <w:rsid w:val="00F40E4F"/>
    <w:rsid w:val="00F41668"/>
    <w:rsid w:val="00F43009"/>
    <w:rsid w:val="00F463B5"/>
    <w:rsid w:val="00F4676B"/>
    <w:rsid w:val="00F50737"/>
    <w:rsid w:val="00F513A0"/>
    <w:rsid w:val="00F52CF3"/>
    <w:rsid w:val="00F530DB"/>
    <w:rsid w:val="00F54E9C"/>
    <w:rsid w:val="00F55126"/>
    <w:rsid w:val="00F57AF6"/>
    <w:rsid w:val="00F6062C"/>
    <w:rsid w:val="00F6221A"/>
    <w:rsid w:val="00F64DEF"/>
    <w:rsid w:val="00F659D8"/>
    <w:rsid w:val="00F6704C"/>
    <w:rsid w:val="00F67140"/>
    <w:rsid w:val="00F672B3"/>
    <w:rsid w:val="00F6747C"/>
    <w:rsid w:val="00F67D1B"/>
    <w:rsid w:val="00F72625"/>
    <w:rsid w:val="00F74230"/>
    <w:rsid w:val="00F81198"/>
    <w:rsid w:val="00F82789"/>
    <w:rsid w:val="00F8308A"/>
    <w:rsid w:val="00F83B55"/>
    <w:rsid w:val="00F861B5"/>
    <w:rsid w:val="00F863A6"/>
    <w:rsid w:val="00F87B76"/>
    <w:rsid w:val="00F90775"/>
    <w:rsid w:val="00F91502"/>
    <w:rsid w:val="00F94457"/>
    <w:rsid w:val="00FA246D"/>
    <w:rsid w:val="00FA2668"/>
    <w:rsid w:val="00FA7383"/>
    <w:rsid w:val="00FB0D3C"/>
    <w:rsid w:val="00FB19DF"/>
    <w:rsid w:val="00FB2045"/>
    <w:rsid w:val="00FB3680"/>
    <w:rsid w:val="00FB4E6A"/>
    <w:rsid w:val="00FB545C"/>
    <w:rsid w:val="00FB61F4"/>
    <w:rsid w:val="00FB6C10"/>
    <w:rsid w:val="00FB6F6A"/>
    <w:rsid w:val="00FC1722"/>
    <w:rsid w:val="00FC65EB"/>
    <w:rsid w:val="00FD08CE"/>
    <w:rsid w:val="00FD0BD4"/>
    <w:rsid w:val="00FD12F4"/>
    <w:rsid w:val="00FD7754"/>
    <w:rsid w:val="00FE100B"/>
    <w:rsid w:val="00FE1DDF"/>
    <w:rsid w:val="00FE3B53"/>
    <w:rsid w:val="00FE4826"/>
    <w:rsid w:val="00FE506E"/>
    <w:rsid w:val="00FE655E"/>
    <w:rsid w:val="00FE67FD"/>
    <w:rsid w:val="00FF45C1"/>
    <w:rsid w:val="00FF75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DEC6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HTML Cite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</w:latentStyles>
  <w:style w:type="paragraph" w:default="1" w:styleId="Normal">
    <w:name w:val="Normal"/>
    <w:qFormat/>
    <w:rsid w:val="00145C92"/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spacing w:line="480" w:lineRule="atLeast"/>
    </w:pPr>
    <w:rPr>
      <w:rFonts w:ascii="Geneva" w:hAnsi="Geneva"/>
      <w:i/>
    </w:rPr>
  </w:style>
  <w:style w:type="character" w:styleId="LineNumber">
    <w:name w:val="line number"/>
    <w:basedOn w:val="DefaultParagraphFont"/>
  </w:style>
  <w:style w:type="paragraph" w:styleId="Header">
    <w:name w:val="header"/>
    <w:basedOn w:val="Normal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pPr>
      <w:spacing w:line="480" w:lineRule="atLeast"/>
    </w:pPr>
    <w:rPr>
      <w:sz w:val="28"/>
    </w:rPr>
  </w:style>
  <w:style w:type="paragraph" w:styleId="BodyText3">
    <w:name w:val="Body Text 3"/>
    <w:basedOn w:val="Normal"/>
    <w:pPr>
      <w:spacing w:line="480" w:lineRule="auto"/>
      <w:outlineLvl w:val="0"/>
    </w:pPr>
    <w:rPr>
      <w:rFonts w:ascii="Palatino" w:hAnsi="Palatino"/>
      <w:color w:val="000000"/>
    </w:rPr>
  </w:style>
  <w:style w:type="paragraph" w:styleId="BlockText">
    <w:name w:val="Block Text"/>
    <w:basedOn w:val="Normal"/>
    <w:pPr>
      <w:tabs>
        <w:tab w:val="left" w:pos="520"/>
      </w:tabs>
      <w:spacing w:line="480" w:lineRule="atLeast"/>
      <w:ind w:left="300" w:right="11" w:hanging="280"/>
    </w:pPr>
    <w:rPr>
      <w:rFonts w:ascii="Geneva" w:hAnsi="Geneva"/>
      <w:lang w:eastAsia="en-US"/>
    </w:rPr>
  </w:style>
  <w:style w:type="paragraph" w:styleId="BodyTextIndent2">
    <w:name w:val="Body Text Indent 2"/>
    <w:basedOn w:val="Normal"/>
    <w:pPr>
      <w:spacing w:line="480" w:lineRule="atLeast"/>
      <w:ind w:firstLine="560"/>
    </w:pPr>
  </w:style>
  <w:style w:type="paragraph" w:styleId="BodyTextIndent3">
    <w:name w:val="Body Text Indent 3"/>
    <w:basedOn w:val="Normal"/>
    <w:pPr>
      <w:spacing w:line="360" w:lineRule="auto"/>
      <w:ind w:left="440" w:hanging="440"/>
    </w:pPr>
  </w:style>
  <w:style w:type="paragraph" w:styleId="BodyTextIndent">
    <w:name w:val="Body Text Indent"/>
    <w:basedOn w:val="Normal"/>
    <w:pPr>
      <w:spacing w:line="480" w:lineRule="auto"/>
      <w:ind w:left="560" w:hanging="560"/>
    </w:pPr>
    <w:rPr>
      <w:rFonts w:ascii="Palatino" w:hAnsi="Palatino"/>
    </w:rPr>
  </w:style>
  <w:style w:type="paragraph" w:styleId="PlainText">
    <w:name w:val="Plain Text"/>
    <w:basedOn w:val="Normal"/>
    <w:link w:val="PlainTextChar"/>
    <w:rsid w:val="007A0A88"/>
    <w:rPr>
      <w:rFonts w:ascii="Courier" w:eastAsia="Times" w:hAnsi="Courier"/>
      <w:lang w:val="x-none" w:eastAsia="x-none"/>
    </w:rPr>
  </w:style>
  <w:style w:type="character" w:customStyle="1" w:styleId="PlainTextChar">
    <w:name w:val="Plain Text Char"/>
    <w:link w:val="PlainText"/>
    <w:rsid w:val="007A0A88"/>
    <w:rPr>
      <w:rFonts w:ascii="Courier" w:eastAsia="Times" w:hAnsi="Courier"/>
      <w:sz w:val="24"/>
    </w:rPr>
  </w:style>
  <w:style w:type="paragraph" w:styleId="BalloonText">
    <w:name w:val="Balloon Text"/>
    <w:basedOn w:val="Normal"/>
    <w:semiHidden/>
    <w:rsid w:val="00177203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A5C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5C4E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5A5C4E"/>
    <w:rPr>
      <w:rFonts w:ascii="Times" w:hAnsi="Times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C4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A5C4E"/>
    <w:rPr>
      <w:rFonts w:ascii="Times" w:hAnsi="Times"/>
      <w:b/>
      <w:bCs/>
      <w:sz w:val="24"/>
      <w:szCs w:val="24"/>
      <w:lang w:val="en-US"/>
    </w:rPr>
  </w:style>
  <w:style w:type="character" w:styleId="Hyperlink">
    <w:name w:val="Hyperlink"/>
    <w:uiPriority w:val="99"/>
    <w:rsid w:val="005F31D8"/>
    <w:rPr>
      <w:color w:val="0000FF"/>
      <w:u w:val="single"/>
    </w:rPr>
  </w:style>
  <w:style w:type="character" w:customStyle="1" w:styleId="label">
    <w:name w:val="label"/>
    <w:basedOn w:val="DefaultParagraphFont"/>
    <w:rsid w:val="005F31D8"/>
  </w:style>
  <w:style w:type="character" w:customStyle="1" w:styleId="hithilite">
    <w:name w:val="hithilite"/>
    <w:basedOn w:val="DefaultParagraphFont"/>
    <w:rsid w:val="00B73251"/>
  </w:style>
  <w:style w:type="character" w:customStyle="1" w:styleId="databold">
    <w:name w:val="data_bold"/>
    <w:basedOn w:val="DefaultParagraphFont"/>
    <w:rsid w:val="00B73251"/>
  </w:style>
  <w:style w:type="paragraph" w:customStyle="1" w:styleId="frfield">
    <w:name w:val="fr_field"/>
    <w:basedOn w:val="Normal"/>
    <w:rsid w:val="000C396B"/>
    <w:pPr>
      <w:spacing w:beforeLines="1" w:afterLines="1"/>
    </w:pPr>
    <w:rPr>
      <w:sz w:val="20"/>
    </w:rPr>
  </w:style>
  <w:style w:type="character" w:customStyle="1" w:styleId="frlabel">
    <w:name w:val="fr_label"/>
    <w:basedOn w:val="DefaultParagraphFont"/>
    <w:rsid w:val="000C396B"/>
  </w:style>
  <w:style w:type="character" w:customStyle="1" w:styleId="apple-converted-space">
    <w:name w:val="apple-converted-space"/>
    <w:rsid w:val="00216B9F"/>
  </w:style>
  <w:style w:type="character" w:styleId="Strong">
    <w:name w:val="Strong"/>
    <w:uiPriority w:val="22"/>
    <w:qFormat/>
    <w:rsid w:val="0039472A"/>
    <w:rPr>
      <w:b/>
      <w:bCs/>
    </w:rPr>
  </w:style>
  <w:style w:type="paragraph" w:styleId="NormalWeb">
    <w:name w:val="Normal (Web)"/>
    <w:basedOn w:val="Normal"/>
    <w:uiPriority w:val="99"/>
    <w:unhideWhenUsed/>
    <w:rsid w:val="002174FC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DB3993"/>
  </w:style>
  <w:style w:type="character" w:customStyle="1" w:styleId="EndNoteBibliographyChar">
    <w:name w:val="EndNote Bibliography Char"/>
    <w:link w:val="EndNoteBibliography"/>
    <w:rsid w:val="00DB3993"/>
    <w:rPr>
      <w:rFonts w:ascii="Times New Roman" w:hAnsi="Times New Roman"/>
      <w:sz w:val="24"/>
      <w:szCs w:val="24"/>
    </w:rPr>
  </w:style>
  <w:style w:type="paragraph" w:customStyle="1" w:styleId="Bibentry">
    <w:name w:val="Bib_entry"/>
    <w:rsid w:val="001B0064"/>
    <w:pPr>
      <w:spacing w:line="360" w:lineRule="auto"/>
      <w:ind w:left="360" w:hanging="360"/>
      <w:jc w:val="both"/>
    </w:pPr>
    <w:rPr>
      <w:rFonts w:ascii="Times New Roman" w:hAnsi="Times New Roman"/>
      <w:noProof/>
      <w:lang w:val="en-US"/>
    </w:rPr>
  </w:style>
  <w:style w:type="character" w:styleId="FollowedHyperlink">
    <w:name w:val="FollowedHyperlink"/>
    <w:rsid w:val="002F559C"/>
    <w:rPr>
      <w:color w:val="954F72"/>
      <w:u w:val="single"/>
    </w:rPr>
  </w:style>
  <w:style w:type="paragraph" w:customStyle="1" w:styleId="dissliteratur">
    <w:name w:val="dissliteratur"/>
    <w:basedOn w:val="Normal"/>
    <w:rsid w:val="007A1CD0"/>
    <w:pPr>
      <w:spacing w:after="240"/>
      <w:ind w:left="709" w:hanging="709"/>
      <w:jc w:val="both"/>
    </w:pPr>
    <w:rPr>
      <w:rFonts w:ascii="Arial" w:hAnsi="Arial" w:cs="Arial"/>
      <w:lang w:eastAsia="en-US" w:bidi="en-US"/>
    </w:rPr>
  </w:style>
  <w:style w:type="character" w:customStyle="1" w:styleId="u-clearfix">
    <w:name w:val="u-clearfix"/>
    <w:rsid w:val="007A1CD0"/>
  </w:style>
  <w:style w:type="character" w:customStyle="1" w:styleId="epub-sectionitem">
    <w:name w:val="epub-section__item"/>
    <w:rsid w:val="007A1CD0"/>
  </w:style>
  <w:style w:type="paragraph" w:styleId="Revision">
    <w:name w:val="Revision"/>
    <w:hidden/>
    <w:rsid w:val="00B709BE"/>
    <w:rPr>
      <w:rFonts w:ascii="Times New Roman" w:hAnsi="Times New Roman"/>
      <w:lang w:eastAsia="en-GB"/>
    </w:rPr>
  </w:style>
  <w:style w:type="paragraph" w:styleId="ListParagraph">
    <w:name w:val="List Paragraph"/>
    <w:basedOn w:val="Normal"/>
    <w:qFormat/>
    <w:rsid w:val="00212780"/>
    <w:pPr>
      <w:ind w:left="720"/>
      <w:contextualSpacing/>
    </w:pPr>
  </w:style>
  <w:style w:type="character" w:styleId="HTMLCite">
    <w:name w:val="HTML Cite"/>
    <w:basedOn w:val="DefaultParagraphFont"/>
    <w:uiPriority w:val="99"/>
    <w:unhideWhenUsed/>
    <w:rsid w:val="002E6E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3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0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6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95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9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1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4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3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2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6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06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18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0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0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0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3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4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4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8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7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51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8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8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21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2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99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7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5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402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5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6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3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9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99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0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7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2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78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0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7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3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2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7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3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48E01-0BC8-184E-8769-AC0E0021A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9</Words>
  <Characters>3301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gg size Abstract Barcelona</vt:lpstr>
    </vt:vector>
  </TitlesOfParts>
  <Company>Zoologisches Museum UZI</Company>
  <LinksUpToDate>false</LinksUpToDate>
  <CharactersWithSpaces>3873</CharactersWithSpaces>
  <SharedDoc>false</SharedDoc>
  <HLinks>
    <vt:vector size="72" baseType="variant">
      <vt:variant>
        <vt:i4>229388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11/ecog.03752</vt:lpwstr>
      </vt:variant>
      <vt:variant>
        <vt:lpwstr/>
      </vt:variant>
      <vt:variant>
        <vt:i4>2097226</vt:i4>
      </vt:variant>
      <vt:variant>
        <vt:i4>0</vt:i4>
      </vt:variant>
      <vt:variant>
        <vt:i4>0</vt:i4>
      </vt:variant>
      <vt:variant>
        <vt:i4>5</vt:i4>
      </vt:variant>
      <vt:variant>
        <vt:lpwstr>http://apps.webofknowledge.com/CitedFullRecord.do?product=UA&amp;colName=ZOOREC&amp;SID=Y14B5GpDKLAgf34hGkh&amp;search_mode=CitedFullRecord&amp;isickref=ZOOREC:ZOOR12000020321</vt:lpwstr>
      </vt:variant>
      <vt:variant>
        <vt:lpwstr/>
      </vt:variant>
      <vt:variant>
        <vt:i4>5767255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111/jeb.13429</vt:lpwstr>
      </vt:variant>
      <vt:variant>
        <vt:lpwstr/>
      </vt:variant>
      <vt:variant>
        <vt:i4>4849744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111/evo.14147</vt:lpwstr>
      </vt:variant>
      <vt:variant>
        <vt:lpwstr/>
      </vt:variant>
      <vt:variant>
        <vt:i4>3473447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tree.2010.05.006</vt:lpwstr>
      </vt:variant>
      <vt:variant>
        <vt:lpwstr/>
      </vt:variant>
      <vt:variant>
        <vt:i4>360451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j.tree.2016.03.012</vt:lpwstr>
      </vt:variant>
      <vt:variant>
        <vt:lpwstr/>
      </vt:variant>
      <vt:variant>
        <vt:i4>3735677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534/genetics.118.300995</vt:lpwstr>
      </vt:variant>
      <vt:variant>
        <vt:lpwstr/>
      </vt:variant>
      <vt:variant>
        <vt:i4>5898328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11/ede.12309</vt:lpwstr>
      </vt:variant>
      <vt:variant>
        <vt:lpwstr/>
      </vt:variant>
      <vt:variant>
        <vt:i4>3604534</vt:i4>
      </vt:variant>
      <vt:variant>
        <vt:i4>9</vt:i4>
      </vt:variant>
      <vt:variant>
        <vt:i4>0</vt:i4>
      </vt:variant>
      <vt:variant>
        <vt:i4>5</vt:i4>
      </vt:variant>
      <vt:variant>
        <vt:lpwstr>https://doi.org/10.7554/eLife.05463</vt:lpwstr>
      </vt:variant>
      <vt:variant>
        <vt:lpwstr/>
      </vt:variant>
      <vt:variant>
        <vt:i4>4063332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73/pnas.0603562103</vt:lpwstr>
      </vt:variant>
      <vt:variant>
        <vt:lpwstr/>
      </vt:variant>
      <vt:variant>
        <vt:i4>511187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371/journal.pbio.1000357</vt:lpwstr>
      </vt:variant>
      <vt:variant>
        <vt:lpwstr/>
      </vt:variant>
      <vt:variant>
        <vt:i4>6094872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1/j.1420-9101.2009.01754.x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g size Abstract Barcelona</dc:title>
  <dc:subject/>
  <dc:creator>Wolf Blanckenhorn</dc:creator>
  <cp:keywords/>
  <dc:description/>
  <cp:lastModifiedBy>Wolf</cp:lastModifiedBy>
  <cp:revision>2</cp:revision>
  <cp:lastPrinted>2013-03-26T13:05:00Z</cp:lastPrinted>
  <dcterms:created xsi:type="dcterms:W3CDTF">2021-12-01T16:27:00Z</dcterms:created>
  <dcterms:modified xsi:type="dcterms:W3CDTF">2021-12-0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2e715a-499d-3d95-b2bb-6c4853a1214b</vt:lpwstr>
  </property>
  <property fmtid="{D5CDD505-2E9C-101B-9397-08002B2CF9AE}" pid="24" name="Mendeley Citation Style_1">
    <vt:lpwstr>http://www.zotero.org/styles/apa</vt:lpwstr>
  </property>
</Properties>
</file>